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DF437" w14:textId="77777777" w:rsidR="005C70E8" w:rsidRPr="005B66DD" w:rsidRDefault="005C70E8" w:rsidP="005C70E8">
      <w:pPr>
        <w:suppressLineNumbers/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B66D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The impact of short-term confinement on human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innate immunity</w:t>
      </w:r>
    </w:p>
    <w:p w14:paraId="22BED8E5" w14:textId="77777777" w:rsidR="005C70E8" w:rsidRPr="006671F3" w:rsidRDefault="005C70E8" w:rsidP="005C70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8433525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Ponomarev S.A.</w:t>
      </w:r>
      <w:bookmarkEnd w:id="0"/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*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Sadova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.A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F71CC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,2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Rykova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.P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Orlova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K.D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Vlasova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.D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Shulgina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.M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Antropova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.N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Kutko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.V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ermanov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.S.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,</w:t>
      </w:r>
      <w:r w:rsidRPr="001010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 Galina V.S.</w:t>
      </w:r>
      <w:r w:rsidRPr="009743C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,</w:t>
      </w:r>
      <w:r w:rsidRPr="001010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>Shmarov</w:t>
      </w:r>
      <w:proofErr w:type="spellEnd"/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.A.</w:t>
      </w:r>
      <w:r w:rsidRPr="005B66D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p w14:paraId="0E9386DC" w14:textId="77777777" w:rsidR="005C70E8" w:rsidRDefault="005C70E8" w:rsidP="005C70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66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B66DD">
        <w:rPr>
          <w:rFonts w:ascii="Times New Roman" w:hAnsi="Times New Roman" w:cs="Times New Roman"/>
          <w:sz w:val="24"/>
          <w:szCs w:val="24"/>
          <w:lang w:val="en-US"/>
        </w:rPr>
        <w:t>Laboratory of immune system physiology, SSC RF-IBMP RAS, Moscow,</w:t>
      </w:r>
      <w:r w:rsidRPr="005437AB">
        <w:rPr>
          <w:lang w:val="en-US"/>
        </w:rPr>
        <w:t xml:space="preserve"> </w:t>
      </w:r>
      <w:r w:rsidRPr="005437AB">
        <w:rPr>
          <w:rFonts w:ascii="Times New Roman" w:hAnsi="Times New Roman" w:cs="Times New Roman"/>
          <w:sz w:val="24"/>
          <w:szCs w:val="24"/>
          <w:lang w:val="en-US"/>
        </w:rPr>
        <w:t>123007,</w:t>
      </w:r>
      <w:r w:rsidRPr="005B66DD">
        <w:rPr>
          <w:rFonts w:ascii="Times New Roman" w:hAnsi="Times New Roman" w:cs="Times New Roman"/>
          <w:sz w:val="24"/>
          <w:szCs w:val="24"/>
          <w:lang w:val="en-US"/>
        </w:rPr>
        <w:t xml:space="preserve"> Russian Federation</w:t>
      </w:r>
    </w:p>
    <w:p w14:paraId="4CA96C34" w14:textId="77777777" w:rsidR="005C70E8" w:rsidRDefault="005C70E8" w:rsidP="005C70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10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Pirigov Russian National Research Medical University (Pirogov Medical University)</w:t>
      </w:r>
      <w:r w:rsidRPr="005437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B66DD">
        <w:rPr>
          <w:rFonts w:ascii="Times New Roman" w:hAnsi="Times New Roman" w:cs="Times New Roman"/>
          <w:sz w:val="24"/>
          <w:szCs w:val="24"/>
          <w:lang w:val="en-US"/>
        </w:rPr>
        <w:t>Moscow</w:t>
      </w:r>
      <w:r w:rsidRPr="005437AB">
        <w:rPr>
          <w:rFonts w:ascii="Times New Roman" w:hAnsi="Times New Roman" w:cs="Times New Roman"/>
          <w:sz w:val="24"/>
          <w:szCs w:val="24"/>
          <w:lang w:val="en-US"/>
        </w:rPr>
        <w:t xml:space="preserve">, 117997, </w:t>
      </w:r>
      <w:r w:rsidRPr="005B66DD">
        <w:rPr>
          <w:rFonts w:ascii="Times New Roman" w:hAnsi="Times New Roman" w:cs="Times New Roman"/>
          <w:sz w:val="24"/>
          <w:szCs w:val="24"/>
          <w:lang w:val="en-US"/>
        </w:rPr>
        <w:t>Russian Federation</w:t>
      </w:r>
    </w:p>
    <w:p w14:paraId="1AA8EF45" w14:textId="77777777" w:rsidR="005C70E8" w:rsidRPr="005B66DD" w:rsidRDefault="005C70E8" w:rsidP="005C70E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 Correspondence: </w:t>
      </w:r>
    </w:p>
    <w:p w14:paraId="5DEFDE84" w14:textId="77777777" w:rsidR="005C70E8" w:rsidRPr="005B66DD" w:rsidRDefault="005C70E8" w:rsidP="005C70E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66DD">
        <w:rPr>
          <w:rFonts w:ascii="Times New Roman" w:hAnsi="Times New Roman" w:cs="Times New Roman"/>
          <w:sz w:val="24"/>
          <w:szCs w:val="24"/>
          <w:lang w:val="en-US"/>
        </w:rPr>
        <w:t>Ponomarev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gey </w:t>
      </w:r>
      <w:r w:rsidRPr="005B66DD">
        <w:rPr>
          <w:rFonts w:ascii="Times New Roman" w:hAnsi="Times New Roman" w:cs="Times New Roman"/>
          <w:sz w:val="24"/>
          <w:szCs w:val="24"/>
          <w:lang w:val="en-US"/>
        </w:rPr>
        <w:t>A.</w:t>
      </w:r>
    </w:p>
    <w:p w14:paraId="56384D7C" w14:textId="4E3443A9" w:rsidR="005C70E8" w:rsidRDefault="00AB7490" w:rsidP="005C70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7" w:history="1">
        <w:r w:rsidR="005C70E8" w:rsidRPr="005507C9">
          <w:rPr>
            <w:rStyle w:val="a5"/>
            <w:rFonts w:ascii="Times New Roman" w:hAnsi="Times New Roman" w:cs="Times New Roman"/>
            <w:sz w:val="24"/>
            <w:szCs w:val="24"/>
            <w:lang w:val="en-US"/>
          </w:rPr>
          <w:t>dr.grey@bk.ru</w:t>
        </w:r>
      </w:hyperlink>
    </w:p>
    <w:p w14:paraId="596239F3" w14:textId="378AFCEB" w:rsidR="005C70E8" w:rsidRDefault="005C70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7991E4" w14:textId="3368058A" w:rsidR="00FC043C" w:rsidRPr="0061249D" w:rsidRDefault="00064910" w:rsidP="00FC043C">
      <w:pPr>
        <w:pStyle w:val="a3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2"/>
          <w:lang w:val="en-US"/>
        </w:rPr>
      </w:pPr>
      <w:r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2"/>
          <w:lang w:val="en-US"/>
        </w:rPr>
        <w:lastRenderedPageBreak/>
        <w:t>Supplementary Table S1</w:t>
      </w:r>
      <w:r w:rsidR="00FC043C"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2"/>
          <w:lang w:val="en-US"/>
        </w:rPr>
        <w:t>. The analysis of monocytes in peripheral blood.</w:t>
      </w:r>
    </w:p>
    <w:tbl>
      <w:tblPr>
        <w:tblW w:w="15922" w:type="dxa"/>
        <w:tblInd w:w="-572" w:type="dxa"/>
        <w:tblLook w:val="04A0" w:firstRow="1" w:lastRow="0" w:firstColumn="1" w:lastColumn="0" w:noHBand="0" w:noVBand="1"/>
      </w:tblPr>
      <w:tblGrid>
        <w:gridCol w:w="833"/>
        <w:gridCol w:w="620"/>
        <w:gridCol w:w="620"/>
        <w:gridCol w:w="713"/>
        <w:gridCol w:w="824"/>
        <w:gridCol w:w="825"/>
        <w:gridCol w:w="825"/>
        <w:gridCol w:w="825"/>
        <w:gridCol w:w="825"/>
        <w:gridCol w:w="714"/>
        <w:gridCol w:w="825"/>
        <w:gridCol w:w="714"/>
        <w:gridCol w:w="714"/>
        <w:gridCol w:w="714"/>
        <w:gridCol w:w="714"/>
        <w:gridCol w:w="714"/>
        <w:gridCol w:w="714"/>
        <w:gridCol w:w="714"/>
        <w:gridCol w:w="825"/>
        <w:gridCol w:w="825"/>
        <w:gridCol w:w="825"/>
      </w:tblGrid>
      <w:tr w:rsidR="000E653C" w:rsidRPr="0061249D" w14:paraId="16DAC8A0" w14:textId="77777777" w:rsidTr="00883BEC">
        <w:trPr>
          <w:trHeight w:val="340"/>
        </w:trPr>
        <w:tc>
          <w:tcPr>
            <w:tcW w:w="0" w:type="auto"/>
            <w:gridSpan w:val="21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77677B1" w14:textId="549CE327" w:rsidR="000E653C" w:rsidRPr="0061249D" w:rsidRDefault="00342946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612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Monocytes</w:t>
            </w:r>
          </w:p>
        </w:tc>
      </w:tr>
      <w:tr w:rsidR="000244DF" w:rsidRPr="0061249D" w14:paraId="5167BC48" w14:textId="77777777" w:rsidTr="00883BEC">
        <w:trPr>
          <w:trHeight w:val="340"/>
        </w:trPr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24F5766" w14:textId="77777777" w:rsidR="000E653C" w:rsidRPr="000E653C" w:rsidRDefault="000E653C" w:rsidP="000E6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C384" w14:textId="77777777" w:rsidR="000E653C" w:rsidRPr="000E653C" w:rsidRDefault="000E653C" w:rsidP="000E6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ED1622A" w14:textId="77777777" w:rsidR="000E653C" w:rsidRPr="000E653C" w:rsidRDefault="000E653C" w:rsidP="000E6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1AFBC79" w14:textId="71A32A20" w:rsidR="000E653C" w:rsidRPr="000E653C" w:rsidRDefault="00A53A21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baseline </w:t>
            </w:r>
            <w:r w:rsidR="000E653C" w:rsidRPr="000E65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-7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DDE5847" w14:textId="091D2E0E" w:rsidR="000E653C" w:rsidRPr="000E653C" w:rsidRDefault="00A53A21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baseline</w:t>
            </w:r>
            <w:r w:rsidR="000E653C" w:rsidRPr="000E65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-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5ED9255" w14:textId="10D2AA62" w:rsidR="000E653C" w:rsidRPr="0061249D" w:rsidRDefault="000E653C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3</w:t>
            </w:r>
            <w:r w:rsidR="00A53A21"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61387FD" w14:textId="569E5821" w:rsidR="000E653C" w:rsidRPr="0061249D" w:rsidRDefault="000E653C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7</w:t>
            </w:r>
            <w:r w:rsidR="00A53A21"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54EF31" w14:textId="0A5B3679" w:rsidR="000E653C" w:rsidRPr="0061249D" w:rsidRDefault="000E653C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14</w:t>
            </w:r>
            <w:r w:rsidR="00A53A21"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369156C" w14:textId="47A0F072" w:rsidR="000E653C" w:rsidRPr="0061249D" w:rsidRDefault="00A53A21" w:rsidP="000E6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RP </w:t>
            </w:r>
            <w:r w:rsidR="000E653C"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+7</w:t>
            </w:r>
            <w:r w:rsidRPr="006124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day</w:t>
            </w:r>
          </w:p>
        </w:tc>
      </w:tr>
      <w:tr w:rsidR="00376B4B" w:rsidRPr="0061249D" w14:paraId="60DB04FA" w14:textId="77777777" w:rsidTr="00552A2C">
        <w:trPr>
          <w:trHeight w:val="340"/>
        </w:trPr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AEED27" w14:textId="77777777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bookmarkStart w:id="1" w:name="_GoBack" w:colFirst="18" w:colLast="20"/>
            <w:r w:rsidRPr="000E65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A039" w14:textId="77777777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2B873F" w14:textId="77777777" w:rsidR="00376B4B" w:rsidRPr="000E653C" w:rsidRDefault="00376B4B" w:rsidP="00376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3BE1" w14:textId="1472E7C4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DEDD" w14:textId="76984E74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DB379A3" w14:textId="38314146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2247" w14:textId="20C39A2A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F1A2" w14:textId="4CFA7798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E93A6A6" w14:textId="66BC0259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FD22" w14:textId="4FA9AEB8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B81F" w14:textId="1C74066A" w:rsidR="00376B4B" w:rsidRPr="000E653C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D9F7500" w14:textId="2BF74F32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3EAB" w14:textId="61307BD8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EC68" w14:textId="137E47CB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94213CC" w14:textId="60B10C79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2D90" w14:textId="2F1999CE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A67C" w14:textId="7D756DE4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5CDAD3A" w14:textId="7EC8B4E6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5D2A" w14:textId="290CCAD8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FEF4" w14:textId="1233A3B0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08EC9A7" w14:textId="4A702849" w:rsidR="00376B4B" w:rsidRPr="0061249D" w:rsidRDefault="00376B4B" w:rsidP="0037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</w:tr>
      <w:bookmarkEnd w:id="1"/>
      <w:tr w:rsidR="00814E50" w:rsidRPr="0061249D" w14:paraId="7920A914" w14:textId="77777777" w:rsidTr="007F01E0">
        <w:trPr>
          <w:trHeight w:val="340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4F3F1516" w14:textId="20E0B0F9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D14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4F2881AA" w14:textId="21E0338C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003481F" w14:textId="31263FAD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,2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2C6A4" w14:textId="2365A412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14BB8BAD" w14:textId="0D540050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8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9EA1654" w14:textId="6A9CB242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,5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79458" w14:textId="186F8CD5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3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34B2C950" w14:textId="0A7A8EB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7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9E1D7A1" w14:textId="1AC1B2F6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8,3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A25F5" w14:textId="13FB4EDA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8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1E2F2C7B" w14:textId="2B0CBF9D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1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CA238F" w14:textId="231FA947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7,1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2D341" w14:textId="10ADC7F6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9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02F4832" w14:textId="75DCE08F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3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0F16913" w14:textId="359FD6FE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8,8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8DF9C" w14:textId="5007B0A7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,4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6487381D" w14:textId="5210E377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1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80A593" w14:textId="6CF31C2D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6,7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CC79B" w14:textId="458CE348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6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5E62388F" w14:textId="48F82197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18</w:t>
            </w:r>
          </w:p>
        </w:tc>
      </w:tr>
      <w:tr w:rsidR="00814E50" w:rsidRPr="0061249D" w14:paraId="29CFB9B4" w14:textId="77777777" w:rsidTr="007F01E0">
        <w:trPr>
          <w:trHeight w:val="340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01E989D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1316843B" w14:textId="722D6EED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1DB9683" w14:textId="54056877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9F994" w14:textId="6E858C7F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5588260" w14:textId="146BDA3A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F8E6E06" w14:textId="089FA0BD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FAB28" w14:textId="6EE638F1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7F5E23E" w14:textId="11235DEE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EF52DA8" w14:textId="14D727FD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5444C" w14:textId="1D25D50D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7C79EF46" w14:textId="4F6B19C8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DD3E32" w14:textId="5AC8E120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80869" w14:textId="67716FCD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F5794EA" w14:textId="05DAE9E3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F896B9" w14:textId="3A4B57D9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AF626" w14:textId="7775E404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381D977" w14:textId="00B95289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7804C8D" w14:textId="60A00698" w:rsidR="00814E50" w:rsidRPr="00A57F97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780C" w14:textId="7629D13B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6CDB0806" w14:textId="3D4CABD6" w:rsidR="00814E50" w:rsidRPr="0061249D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7</w:t>
            </w:r>
          </w:p>
        </w:tc>
      </w:tr>
      <w:tr w:rsidR="00814E50" w:rsidRPr="0061249D" w14:paraId="284CD95C" w14:textId="77777777" w:rsidTr="00376B4B">
        <w:trPr>
          <w:trHeight w:val="227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D5AC795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TLR1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EA77406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1ADC4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58,2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52C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,6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0AFAB1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,68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4252D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5,2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D2C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2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9F5CE46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9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F70CD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80,1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D9B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,2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BB4EE6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,8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2A5E26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54,1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C042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,2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D5E5F8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,9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8440D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82,3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872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,2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62566C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,2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E43C4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6,0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554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,5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D1CE369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03</w:t>
            </w:r>
          </w:p>
        </w:tc>
      </w:tr>
      <w:tr w:rsidR="00814E50" w:rsidRPr="0061249D" w14:paraId="34833E37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73B6A53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D6ACC11" w14:textId="1E7D99FC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380D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A73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647F7E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FEA24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4DB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3E91E8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440E1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2,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1A7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5A94BD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2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CEB15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790D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0EB9C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F9907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2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D24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5EEE5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E9C6E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B90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3EADF3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8</w:t>
            </w:r>
          </w:p>
        </w:tc>
      </w:tr>
      <w:tr w:rsidR="00814E50" w:rsidRPr="0061249D" w14:paraId="03D27C41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9F6A504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625468B" w14:textId="632D7000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03643" w14:textId="74AE09AF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743D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BBE486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EDC95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70D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637D9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D4EEC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3C1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586910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77973C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A7C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5BE1BA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372BB6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A362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54CBE4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C247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13C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0832FED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2</w:t>
            </w:r>
          </w:p>
        </w:tc>
      </w:tr>
      <w:tr w:rsidR="00814E50" w:rsidRPr="0061249D" w14:paraId="57646E6F" w14:textId="77777777" w:rsidTr="00376B4B">
        <w:trPr>
          <w:trHeight w:val="283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CF58555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TLR2 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208DECD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583EE8" w14:textId="150FD20A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99,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1B5A" w14:textId="1AF9933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9903A10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9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10670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99,9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807B" w14:textId="739166B1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6E9D6D6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9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E395A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99,9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ED33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9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1C8ACF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9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9F9DA6" w14:textId="2C1D799B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CC23" w14:textId="01CEF8F8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3F72499" w14:textId="7C31E468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3B8CF" w14:textId="21147155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BA8" w14:textId="284C848D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59B7730" w14:textId="1A85D151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,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38270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9,9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396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,0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72CA93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32</w:t>
            </w:r>
          </w:p>
        </w:tc>
      </w:tr>
      <w:tr w:rsidR="00814E50" w:rsidRPr="0061249D" w14:paraId="7012A18B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2ED6ECB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9C02CC0" w14:textId="73658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8194C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5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2D4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D178D6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,2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7BB1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9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8779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AE6FB2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,0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3F05D4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88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61FE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5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4EF2E2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,4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A892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8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6D3D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9A841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,5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CB4D44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9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DF6D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F0B3B8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,2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694B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E3A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231804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3</w:t>
            </w:r>
          </w:p>
        </w:tc>
      </w:tr>
      <w:tr w:rsidR="00814E50" w:rsidRPr="0061249D" w14:paraId="435A8199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15CC409E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7D7AF42" w14:textId="689F9580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B6A38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A7C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4EE86E9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BA4C6C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926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687DBC6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07310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4A7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0663D5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4BA80B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707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63916C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2B242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134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94AA71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F7F3CB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8A9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AE08BA7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3</w:t>
            </w:r>
          </w:p>
        </w:tc>
      </w:tr>
      <w:tr w:rsidR="00814E50" w:rsidRPr="0061249D" w14:paraId="095FF6FB" w14:textId="77777777" w:rsidTr="00376B4B">
        <w:trPr>
          <w:trHeight w:val="227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2AB536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TLR3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B7677F0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4092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4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162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0FAE9D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E90476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3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27A4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2C6935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E9B5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2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175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0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F0D7FE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095F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6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DE6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8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F22D03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9C46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4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DD7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D0CF89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A9BB4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8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823E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F28555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4</w:t>
            </w:r>
          </w:p>
        </w:tc>
      </w:tr>
      <w:tr w:rsidR="00814E50" w:rsidRPr="0061249D" w14:paraId="3C5FDAEB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192AA04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2912316" w14:textId="4E68557E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FBCF59" w14:textId="346836AC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17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4054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1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406BCC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6,4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858F4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310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DD2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5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692C70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0,4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EA8D3F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23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6FB8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7FCAC7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,9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92DB1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8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7819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9C8270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,4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8E307B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77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989A" w14:textId="7E500F83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C79357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,9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0426A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37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0FD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C087AE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7,09</w:t>
            </w:r>
          </w:p>
        </w:tc>
      </w:tr>
      <w:tr w:rsidR="00814E50" w:rsidRPr="0061249D" w14:paraId="61BFB9AD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45E2B88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BB8E927" w14:textId="58CF398D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57AD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BBA8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18CEF0D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BBA97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97E9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CB0BE8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89344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6FD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91D56D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9A01E6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B56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A085E3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12ECE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FEA2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83366FE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02E57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826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47CC5D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</w:tr>
      <w:tr w:rsidR="00814E50" w:rsidRPr="0061249D" w14:paraId="64400BC2" w14:textId="77777777" w:rsidTr="00376B4B">
        <w:trPr>
          <w:trHeight w:val="227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3430E7F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TLR4 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E8FE027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96EC9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5,3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48EE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,7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AFAC30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,3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17D09C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76,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C2F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,0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7058254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,5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657DC6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71,1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E3AE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,8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8A96062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,0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33EBC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61,1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6F7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,1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8C1FDEC" w14:textId="42EC4CEE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,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36FF3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8,0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52A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,1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D7095F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,8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354C3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6,4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AC9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,8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7BA39A" w14:textId="6070189D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,6</w:t>
            </w:r>
          </w:p>
        </w:tc>
      </w:tr>
      <w:tr w:rsidR="00814E50" w:rsidRPr="0061249D" w14:paraId="3E91C0AA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080FEFE4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672AC35" w14:textId="2C023141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557C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2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388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BF45456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0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543C4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9C95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118AE5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2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E5DC08" w14:textId="4F0FCDC2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0C3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DDCE76F" w14:textId="3FB0976D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A7696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C40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504F79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A7581" w14:textId="1AFF4BE8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AB3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2A6E5D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CB93E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3DB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CA9864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5</w:t>
            </w:r>
          </w:p>
        </w:tc>
      </w:tr>
      <w:tr w:rsidR="00814E50" w:rsidRPr="0061249D" w14:paraId="394FF2CA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7899164B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3F9219A" w14:textId="42C24CD8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AC938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2CA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EFAFAAD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6F7EB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F67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80BD700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4400A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D958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6D0DF6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177BD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9F8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952CF4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E639A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55E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971FBB2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D1BCC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BAFE" w14:textId="476D1AF9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A696B8D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4</w:t>
            </w:r>
          </w:p>
        </w:tc>
      </w:tr>
      <w:tr w:rsidR="00814E50" w:rsidRPr="0061249D" w14:paraId="247EE6E9" w14:textId="77777777" w:rsidTr="00376B4B">
        <w:trPr>
          <w:trHeight w:val="227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B21FEE2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TLR6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23BF339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EECAB8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57,7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B5CE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,7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1C28C2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,6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8BF0B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61,0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C5E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,6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A566F56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,9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F9FB1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79,7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B83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1,7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3B1DCF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,3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773B3C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44,7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538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,6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C1916B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,4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895EFF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59,0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216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,9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724FC5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,8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F1297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1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72E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,6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DD3E18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6</w:t>
            </w:r>
          </w:p>
        </w:tc>
      </w:tr>
      <w:tr w:rsidR="00814E50" w:rsidRPr="0061249D" w14:paraId="59E50451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336D3257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F310832" w14:textId="043B8F01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146924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510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BBA0A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0E42EF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5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D41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F176D92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6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D32D3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6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7325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4A015F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2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76FE5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35F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868FC9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3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AEB98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4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F18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EB22D3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7EBC3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DE1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1E06DE7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7</w:t>
            </w:r>
          </w:p>
        </w:tc>
      </w:tr>
      <w:tr w:rsidR="00814E50" w:rsidRPr="0061249D" w14:paraId="5E0EAEF1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1E3899E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1234558" w14:textId="40B0B5AF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81DBB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63D5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478E24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4B18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4A1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27312F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AC94C8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95D3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C8478F9" w14:textId="2C557A72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21C09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924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028B31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6A326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294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EC4A28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9B7E3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E85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E92BAA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</w:tr>
      <w:tr w:rsidR="00814E50" w:rsidRPr="0061249D" w14:paraId="7EEFBB05" w14:textId="77777777" w:rsidTr="00376B4B">
        <w:trPr>
          <w:trHeight w:val="227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45A4883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TLR8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69CB82F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2C0D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5,4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A7F4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,5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42724E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,2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C006B6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6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EED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38248D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4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31830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8,5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6C7E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,3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FFE014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2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83E30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2,4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3C0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,3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B7123D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48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78277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85,0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344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8,6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AD59A8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,9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95135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99,4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C21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7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8667DA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21</w:t>
            </w:r>
          </w:p>
        </w:tc>
      </w:tr>
      <w:tr w:rsidR="00814E50" w:rsidRPr="0061249D" w14:paraId="6AD97367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DE6ADF8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5ACE660" w14:textId="50BDC44C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0EBE3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95C0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BB4BDE5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E5B72F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5A5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0E4AF4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2401B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BC2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07C816F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7E4FF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692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646E0A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24E2A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2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CEF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80DE3F2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EE8013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7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257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10EAB9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29</w:t>
            </w:r>
          </w:p>
        </w:tc>
      </w:tr>
      <w:tr w:rsidR="00814E50" w:rsidRPr="0061249D" w14:paraId="05BE9B6C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332D356C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8674593" w14:textId="0EE78A8C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E5145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EB5A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DD6B9CE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A2F31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CE36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11AAAFD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1E565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5A48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3AE7BD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D18800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37E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27B57FA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EAF63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D1D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B22AC2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330A7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51C6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1BF62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4</w:t>
            </w:r>
          </w:p>
        </w:tc>
      </w:tr>
      <w:tr w:rsidR="00814E50" w:rsidRPr="0061249D" w14:paraId="116788B4" w14:textId="77777777" w:rsidTr="00376B4B">
        <w:trPr>
          <w:trHeight w:val="227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C5D37A1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TLR9</w:t>
            </w:r>
          </w:p>
        </w:tc>
        <w:tc>
          <w:tcPr>
            <w:tcW w:w="1236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F2C1191" w14:textId="77777777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% 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ABC9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3,6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FF29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1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C19A4B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D175CB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7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E11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AE8CC75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F883E4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2,0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7E1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2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13953E0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53A267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5,3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FDB7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7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6D74D7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9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C2BA7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31,4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864D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,1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BC529B7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9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DE2121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36,9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CC0C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,6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E05D92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,09</w:t>
            </w:r>
          </w:p>
        </w:tc>
      </w:tr>
      <w:tr w:rsidR="00814E50" w:rsidRPr="0061249D" w14:paraId="63E5B814" w14:textId="77777777" w:rsidTr="00376B4B">
        <w:trPr>
          <w:trHeight w:val="227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BF42054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F892688" w14:textId="48A703B0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81E72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031D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7E5213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7FED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53D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152BDCB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7E84A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4D07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842DFF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97833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99F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E28AA23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13D6A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D1F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E6A7A0E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D925D5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1F71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EFBFB5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9</w:t>
            </w:r>
          </w:p>
        </w:tc>
      </w:tr>
      <w:tr w:rsidR="00814E50" w:rsidRPr="0061249D" w14:paraId="3E25D9D5" w14:textId="77777777" w:rsidTr="00376B4B">
        <w:trPr>
          <w:trHeight w:val="5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7ED3CD0D" w14:textId="77777777" w:rsidR="00814E50" w:rsidRPr="000E653C" w:rsidRDefault="00814E50" w:rsidP="0081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E6E5A3F" w14:textId="123BB4E1" w:rsidR="00814E50" w:rsidRPr="000E653C" w:rsidRDefault="00814E50" w:rsidP="0081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82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bs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, 10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9</w:t>
            </w:r>
            <w:r w:rsidRPr="000E6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/л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88D35E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84A1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6E9F945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C8B4D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14D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BB240EC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716119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BADF" w14:textId="77777777" w:rsidR="00814E50" w:rsidRPr="000E653C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E653C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F5BDF17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8A6CA4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B004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B4B3429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1CF744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B49B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48B9465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C8CAB8" w14:textId="77777777" w:rsidR="00814E50" w:rsidRPr="00A57F97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A57F97"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E17E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D7860C8" w14:textId="77777777" w:rsidR="00814E50" w:rsidRPr="0061249D" w:rsidRDefault="00814E50" w:rsidP="00814E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61249D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05</w:t>
            </w:r>
          </w:p>
        </w:tc>
      </w:tr>
    </w:tbl>
    <w:p w14:paraId="30BAD474" w14:textId="77777777" w:rsidR="00F06D7B" w:rsidRDefault="00F06D7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4570" w:type="dxa"/>
        <w:tblLook w:val="04A0" w:firstRow="1" w:lastRow="0" w:firstColumn="1" w:lastColumn="0" w:noHBand="0" w:noVBand="1"/>
      </w:tblPr>
      <w:tblGrid>
        <w:gridCol w:w="1843"/>
        <w:gridCol w:w="2273"/>
        <w:gridCol w:w="2222"/>
        <w:gridCol w:w="4116"/>
        <w:gridCol w:w="4116"/>
      </w:tblGrid>
      <w:tr w:rsidR="005C70E8" w:rsidRPr="003B1E48" w14:paraId="06196579" w14:textId="77777777" w:rsidTr="00E337E5">
        <w:trPr>
          <w:trHeight w:val="2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C3B404" w14:textId="77777777" w:rsidR="005C70E8" w:rsidRPr="0073242F" w:rsidRDefault="005C70E8" w:rsidP="005C7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bookmarkStart w:id="2" w:name="_Hlk88484025"/>
            <w:r w:rsidRPr="007324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4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3D7" w14:textId="77777777" w:rsidR="005C70E8" w:rsidRPr="0073242F" w:rsidRDefault="005C70E8" w:rsidP="005C7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324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ignificant difference with baseline 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79E058A4" w14:textId="77777777" w:rsidR="005C70E8" w:rsidRPr="0073242F" w:rsidRDefault="005C70E8" w:rsidP="005C7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&lt;0,05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2EB58E1B" w14:textId="77777777" w:rsidR="005C70E8" w:rsidRPr="0073242F" w:rsidRDefault="005C70E8" w:rsidP="005C7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bookmarkEnd w:id="2"/>
      <w:tr w:rsidR="00E337E5" w:rsidRPr="0073242F" w14:paraId="3457F961" w14:textId="77777777" w:rsidTr="00E337E5">
        <w:trPr>
          <w:gridAfter w:val="3"/>
          <w:wAfter w:w="10454" w:type="dxa"/>
          <w:trHeight w:val="235"/>
        </w:trPr>
        <w:tc>
          <w:tcPr>
            <w:tcW w:w="4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90601" w14:textId="77777777" w:rsidR="00E337E5" w:rsidRPr="0073242F" w:rsidRDefault="00E337E5" w:rsidP="005C7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E337E5" w:rsidRPr="0073242F" w14:paraId="4EA6AA1B" w14:textId="77777777" w:rsidTr="00E337E5">
        <w:trPr>
          <w:gridAfter w:val="3"/>
          <w:wAfter w:w="10454" w:type="dxa"/>
          <w:trHeight w:val="235"/>
        </w:trPr>
        <w:tc>
          <w:tcPr>
            <w:tcW w:w="41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7D802" w14:textId="77777777" w:rsidR="00E337E5" w:rsidRPr="0073242F" w:rsidRDefault="00E337E5" w:rsidP="005C7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</w:tbl>
    <w:p w14:paraId="45040EF7" w14:textId="1A650699" w:rsidR="00A53A21" w:rsidRPr="00F06D7B" w:rsidRDefault="00A53A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6D7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DF38DD" w14:textId="4A816DF5" w:rsidR="00FC043C" w:rsidRPr="0061249D" w:rsidRDefault="00064910" w:rsidP="00FC043C">
      <w:pPr>
        <w:pStyle w:val="a3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lastRenderedPageBreak/>
        <w:t>Supplementary Table S2</w:t>
      </w:r>
      <w:r w:rsidR="00FC043C"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 The analysis of TLRs expression in cultured monocytes stimulated with TLRs ligan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9"/>
        <w:gridCol w:w="1256"/>
        <w:gridCol w:w="681"/>
        <w:gridCol w:w="711"/>
        <w:gridCol w:w="711"/>
        <w:gridCol w:w="711"/>
        <w:gridCol w:w="711"/>
        <w:gridCol w:w="711"/>
        <w:gridCol w:w="711"/>
        <w:gridCol w:w="711"/>
        <w:gridCol w:w="816"/>
        <w:gridCol w:w="774"/>
        <w:gridCol w:w="711"/>
        <w:gridCol w:w="711"/>
        <w:gridCol w:w="711"/>
        <w:gridCol w:w="711"/>
        <w:gridCol w:w="711"/>
        <w:gridCol w:w="711"/>
      </w:tblGrid>
      <w:tr w:rsidR="00063B76" w:rsidRPr="00063B76" w14:paraId="020A32A0" w14:textId="77777777" w:rsidTr="00883BEC">
        <w:trPr>
          <w:trHeight w:val="288"/>
        </w:trPr>
        <w:tc>
          <w:tcPr>
            <w:tcW w:w="0" w:type="auto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73D343E" w14:textId="7D51F7D2" w:rsidR="00063B76" w:rsidRPr="00031A42" w:rsidRDefault="00D952E9" w:rsidP="0006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ell</w:t>
            </w:r>
            <w:r w:rsidR="004E05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ular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 cultures</w:t>
            </w:r>
          </w:p>
        </w:tc>
      </w:tr>
      <w:tr w:rsidR="00F332EE" w:rsidRPr="00063B76" w14:paraId="0E3A20BB" w14:textId="77777777" w:rsidTr="00883BEC">
        <w:trPr>
          <w:trHeight w:val="288"/>
        </w:trPr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44E097" w14:textId="77777777" w:rsidR="00F332EE" w:rsidRPr="00031A42" w:rsidRDefault="00F332EE" w:rsidP="00063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F119" w14:textId="77777777" w:rsidR="00F332EE" w:rsidRPr="00031A42" w:rsidRDefault="00F332EE" w:rsidP="00063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40AC" w14:textId="77777777" w:rsidR="00F332EE" w:rsidRPr="00031A42" w:rsidRDefault="00F332EE" w:rsidP="00063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1BD23C" w14:textId="60505840" w:rsidR="00F332EE" w:rsidRPr="00031A42" w:rsidRDefault="00F332EE" w:rsidP="0006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baseline 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-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D578F19" w14:textId="5038682A" w:rsidR="00F332EE" w:rsidRPr="00031A42" w:rsidRDefault="00F332EE" w:rsidP="0006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3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FB4232F" w14:textId="63502EF2" w:rsidR="00F332EE" w:rsidRPr="00031A42" w:rsidRDefault="00F332EE" w:rsidP="0006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1F3D332" w14:textId="722E1639" w:rsidR="00F332EE" w:rsidRPr="00031A42" w:rsidRDefault="00F332EE" w:rsidP="0006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14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1F9FBB5" w14:textId="3E8A463D" w:rsidR="00F332EE" w:rsidRPr="00031A42" w:rsidRDefault="00F332EE" w:rsidP="0006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RP 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+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day</w:t>
            </w:r>
          </w:p>
        </w:tc>
      </w:tr>
      <w:tr w:rsidR="00447387" w:rsidRPr="00063B76" w14:paraId="17F3D64B" w14:textId="77777777" w:rsidTr="004A4DB7">
        <w:trPr>
          <w:trHeight w:val="288"/>
        </w:trPr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064E78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35B2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E147" w14:textId="77777777" w:rsidR="00447387" w:rsidRPr="00031A42" w:rsidRDefault="00447387" w:rsidP="00447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4520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986B" w14:textId="5033B209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A3818C2" w14:textId="7C92A3EB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CD27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29F" w14:textId="71F471E9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465CBE2" w14:textId="55A2C910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77B2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9A51" w14:textId="22FEB670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B9BE72D" w14:textId="25DF6B2E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6358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F112" w14:textId="2E335F9F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4003208" w14:textId="7DABB4F8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255E" w14:textId="77777777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Ме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2D10" w14:textId="70EBFE8E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7</w:t>
            </w: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079535" w14:textId="70BD49CA" w:rsidR="00447387" w:rsidRPr="00031A42" w:rsidRDefault="00447387" w:rsidP="00447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25</w:t>
            </w:r>
          </w:p>
        </w:tc>
      </w:tr>
      <w:tr w:rsidR="00A375C8" w:rsidRPr="00063B76" w14:paraId="5FA71901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070AC07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1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4588" w14:textId="523E274C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6D10" w14:textId="11CDCC75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A0F188" w14:textId="04EAE19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40,4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A567" w14:textId="555CA4A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9,9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6FC46B2" w14:textId="014C59C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7,3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30F242" w14:textId="1D7E507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8,7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8E6B" w14:textId="052AD30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7,9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4C65A70" w14:textId="3255330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7,6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88640A" w14:textId="709FCD6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0,68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95F1" w14:textId="2A9B7C4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8,11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DEF353E" w14:textId="3D7AF7A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7,7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DA3436" w14:textId="09ABBDA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64,2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1C74B" w14:textId="57D9D82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6,5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717739F" w14:textId="266B951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8,3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BB5967" w14:textId="36C268D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7,7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9890" w14:textId="35E1212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9,5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226A57A" w14:textId="438CCCF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7,19</w:t>
            </w:r>
          </w:p>
        </w:tc>
      </w:tr>
      <w:tr w:rsidR="00A375C8" w:rsidRPr="00063B76" w14:paraId="6EFCEF2E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877137B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2089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1337" w14:textId="488F4F8F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12111A" w14:textId="6A87DC4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6F07C" w14:textId="699A1CD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5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FE476F3" w14:textId="2FBF370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5,2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B42111" w14:textId="0F87C02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0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56C62" w14:textId="0CEB557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4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FBB1F5" w14:textId="4866B3E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0,0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E6F35A" w14:textId="4D1E45E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46,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2742C" w14:textId="6B0326E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2,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FFA9D4" w14:textId="39E3B1D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4,3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230ECC" w14:textId="6675976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66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675A" w14:textId="309AF4B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0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CB8A6DD" w14:textId="3BE7576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4,5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E6247C" w14:textId="4558EB7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70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655D" w14:textId="0CA2162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6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6C78317" w14:textId="0790AE1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7,10</w:t>
            </w:r>
          </w:p>
        </w:tc>
      </w:tr>
      <w:tr w:rsidR="00A375C8" w:rsidRPr="00063B76" w14:paraId="4BDC35BC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7870B224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07CA" w14:textId="0D71C775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9BD6" w14:textId="3898AF5F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893736" w14:textId="663B273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7DD9F" w14:textId="1421A42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9DEFC8" w14:textId="5F7B82D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04AF63" w14:textId="5561970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939BD" w14:textId="3D91E7D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B8DA28" w14:textId="1893638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9609D9" w14:textId="3DAE9DA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49117" w14:textId="156C4C2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3EEF3A" w14:textId="1840961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7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6C7609" w14:textId="7C884B2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3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1BAC" w14:textId="40E2E27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1A77E9C" w14:textId="7BE8C0A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6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B0FA72" w14:textId="255A32C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9DBD" w14:textId="021E89D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A42997" w14:textId="2688830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77</w:t>
            </w:r>
          </w:p>
        </w:tc>
      </w:tr>
      <w:tr w:rsidR="00A375C8" w:rsidRPr="00063B76" w14:paraId="192E7819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5A0649C2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76DC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B886" w14:textId="3332B46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27EE62" w14:textId="73F09B6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E943" w14:textId="72D198A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318A00" w14:textId="6D790B6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3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8819F6" w14:textId="343B0E9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C4DE" w14:textId="34515AE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852B9A" w14:textId="250F1C3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E67A34" w14:textId="3AD39DE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ECC3" w14:textId="25AB85A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189E6CF" w14:textId="0597CA1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7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68513E" w14:textId="5FBD99C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17A4A" w14:textId="3389970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EBD21CB" w14:textId="56C2EBA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6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C62DB8" w14:textId="1E45D9B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4BA2E" w14:textId="40A98C7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F76019" w14:textId="00BCEDF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51</w:t>
            </w:r>
          </w:p>
        </w:tc>
      </w:tr>
      <w:tr w:rsidR="00A375C8" w:rsidRPr="00063B76" w14:paraId="33D8898F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6C228D5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2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2D61" w14:textId="12BF0A31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85FB" w14:textId="703F706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82BA50" w14:textId="1B41B5B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5,9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62FB" w14:textId="3A0AF02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6,5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0C21CE" w14:textId="7A6C9E3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0,0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9C7E2" w14:textId="6D15A76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7,5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003F" w14:textId="703F9B3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8,4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742DE0" w14:textId="5D69393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2,5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10E508" w14:textId="2DEA709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77,13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4B15" w14:textId="6C6D25E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1,94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860430A" w14:textId="5013A88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5,9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F8AB61" w14:textId="7C8FCA9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7,3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6C6C" w14:textId="72463F0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8,8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6F35050" w14:textId="3A27059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4,0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5CE82D" w14:textId="053A4BD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31,1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3DB65" w14:textId="1AC862E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3,9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8446B63" w14:textId="420583E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7,78</w:t>
            </w:r>
          </w:p>
        </w:tc>
      </w:tr>
      <w:tr w:rsidR="00A375C8" w:rsidRPr="00063B76" w14:paraId="2290E2E5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15220F90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CE45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076D" w14:textId="30DA11E5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5AE30C" w14:textId="3FF9F55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8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52656" w14:textId="091B4C1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9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15CAF6B" w14:textId="52BD4BF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3,3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C29794" w14:textId="17677E7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5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DDE56" w14:textId="7616F14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7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874D5A" w14:textId="161812A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1,8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AF53CE" w14:textId="0A908C1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77,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E511" w14:textId="290C110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7,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B16B836" w14:textId="62D3BEA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4,5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A5ACFD" w14:textId="47A298A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7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A1052" w14:textId="22C831B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8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D80EC49" w14:textId="46DD65C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6,2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F5914D" w14:textId="306E779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36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3F64A" w14:textId="25C9691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9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69C3B04" w14:textId="62E3E3B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8,56</w:t>
            </w:r>
          </w:p>
        </w:tc>
      </w:tr>
      <w:tr w:rsidR="00A375C8" w:rsidRPr="00063B76" w14:paraId="30E1A4BF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B5D27E3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E7E3" w14:textId="2761A06D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C0B0" w14:textId="598BE782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8FF5E1" w14:textId="10F0941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6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9FB0" w14:textId="1FBDEBA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7312CE" w14:textId="10689CC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9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A549F1" w14:textId="342E672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28BF9" w14:textId="4542E68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7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890BF19" w14:textId="2422396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6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0014CC" w14:textId="7AA15DE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6,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B378" w14:textId="6C690FF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,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B33E8DF" w14:textId="5DBBAA8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1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798A88" w14:textId="6ADA4BE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43CE0" w14:textId="1BDE9DF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0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60436D" w14:textId="3C2BA0F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,7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079592" w14:textId="555817A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EE3D" w14:textId="6F419D8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01D58B9" w14:textId="5DBDBEE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26</w:t>
            </w:r>
          </w:p>
        </w:tc>
      </w:tr>
      <w:tr w:rsidR="00A375C8" w:rsidRPr="00063B76" w14:paraId="6036C401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5B7A10D2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3588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9C29" w14:textId="32D2A93B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01D78B" w14:textId="54164E7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B2B5" w14:textId="4CF3421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0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F2A0F8" w14:textId="72F9566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,5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16346A" w14:textId="1D21E5B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7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BD0C" w14:textId="5D6C170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9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0923678" w14:textId="7058FFD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9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4093E1" w14:textId="6F2F7A3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,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5E300" w14:textId="1E041B0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,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1923CAF" w14:textId="206DB09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0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2EDC91" w14:textId="6ED67A5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2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07C17" w14:textId="51C33FB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4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358142" w14:textId="64CD020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0,5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AC810A" w14:textId="5A860B5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F4215" w14:textId="7A1353A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1F71D95" w14:textId="51850FC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46</w:t>
            </w:r>
          </w:p>
        </w:tc>
      </w:tr>
      <w:tr w:rsidR="00A375C8" w:rsidRPr="00063B76" w14:paraId="005EB246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00A4344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3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4692" w14:textId="1AF1C5DC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11BA" w14:textId="2CD83C92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EFD95F" w14:textId="683762B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4,3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2F252" w14:textId="7A47F7D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5,9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C70157" w14:textId="7E35DA1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4,8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8B405E" w14:textId="46B3A5A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4,6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14737" w14:textId="3017EE8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8,7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85E67D" w14:textId="3A26F65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3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E83DA0" w14:textId="4349AE9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46,86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F266" w14:textId="709A947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7,49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DB013A2" w14:textId="16DA65D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0,1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EE3339" w14:textId="245CC52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77,8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F7D5" w14:textId="46F13DA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2,8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439652" w14:textId="594C366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3,0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EAAFDD" w14:textId="4FC5793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97,8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9696" w14:textId="4EAAC95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8,4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0C2E882" w14:textId="3F9FDCE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6,83</w:t>
            </w:r>
          </w:p>
        </w:tc>
      </w:tr>
      <w:tr w:rsidR="00A375C8" w:rsidRPr="00063B76" w14:paraId="4B1DEEF0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BE9E266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3B05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207D" w14:textId="37FD6B24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F2FD94" w14:textId="07B92C6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9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6EA04" w14:textId="6A2B6D5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6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7C475C" w14:textId="6647CC0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0,7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CA7F32" w14:textId="700E18A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8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E74C8" w14:textId="09943C3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5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5311C6" w14:textId="2EC8BC3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4,1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DD88D0" w14:textId="310C8E4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45,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49A9" w14:textId="23CB5AA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2,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D4CEC7" w14:textId="5176011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8,6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0DA833" w14:textId="3D86A9B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68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A6266" w14:textId="655C15D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4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99DD3E5" w14:textId="6237F56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0,6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D6E728" w14:textId="472775F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6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EEA1B" w14:textId="3DA09DF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7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180253" w14:textId="7C54893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3,70</w:t>
            </w:r>
          </w:p>
        </w:tc>
      </w:tr>
      <w:tr w:rsidR="00A375C8" w:rsidRPr="00063B76" w14:paraId="4C4BE6F8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56643D4A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1107" w14:textId="6268719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2EE1" w14:textId="0FE10170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1558CF" w14:textId="00351F2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ECB2" w14:textId="2DA1CC3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91126EE" w14:textId="2D9F970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0F5020" w14:textId="6A18501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C966" w14:textId="538A1E7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E180581" w14:textId="717F4AF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2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97E93A" w14:textId="3D31799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,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B205D" w14:textId="68A8E84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1755A1E" w14:textId="7134158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0EEB90" w14:textId="51F1ADC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FFC22" w14:textId="405906B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2871E6" w14:textId="261748A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0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A684AE" w14:textId="71DB3E6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6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F86E" w14:textId="5C7EEFF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713590B" w14:textId="719C348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88</w:t>
            </w:r>
          </w:p>
        </w:tc>
      </w:tr>
      <w:tr w:rsidR="00A375C8" w:rsidRPr="00063B76" w14:paraId="34037EAE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16E8881F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C06F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64DA" w14:textId="2AC8A439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AAC2DB" w14:textId="51E08F8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22639" w14:textId="0999BFF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D812A4F" w14:textId="617CB75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40C4C2" w14:textId="7679BC5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918D2" w14:textId="662A406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CA2207" w14:textId="68DA780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885C69" w14:textId="4B71516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D0E9" w14:textId="5436121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5426ED" w14:textId="466CDEF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6644DA" w14:textId="0B26F71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C2CD1" w14:textId="1119BC4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005505" w14:textId="114749C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1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CA8DD6" w14:textId="03E46DA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2FAC" w14:textId="44A9789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621A6A9" w14:textId="5BE7B7D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13</w:t>
            </w:r>
          </w:p>
        </w:tc>
      </w:tr>
      <w:tr w:rsidR="00A375C8" w:rsidRPr="00063B76" w14:paraId="3C3CC055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1FB886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4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A1F5" w14:textId="01B3DE3D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ED1A" w14:textId="451C2E1B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27C1A8" w14:textId="109BAFF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4,2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2140" w14:textId="444548F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8,3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8315837" w14:textId="6C3F840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9,6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11DFCA" w14:textId="7EE6B40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2,8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32FDD" w14:textId="4003128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7,1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0FDED8" w14:textId="7BA94B7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8,3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E4C8BB" w14:textId="6B9F34B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87,02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739E" w14:textId="28CFAA8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2,49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4614B64" w14:textId="2ED9B2C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1,9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9610BF" w14:textId="34258E0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99,5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4BED" w14:textId="2A17F21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9,6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C268317" w14:textId="18B82CD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9,4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7FC17A" w14:textId="576AB37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70,5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4109" w14:textId="721AF2E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6,6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581B655" w14:textId="1C805B8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2,58</w:t>
            </w:r>
          </w:p>
        </w:tc>
      </w:tr>
      <w:tr w:rsidR="00A375C8" w:rsidRPr="00063B76" w14:paraId="1227B7FA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01AB5479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6666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12A1" w14:textId="55967E64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FC5E1C" w14:textId="40700FF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9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35E25" w14:textId="4309193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9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82F8297" w14:textId="35C23F6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5,0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B1A9D5" w14:textId="3E07500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4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1516" w14:textId="73ADF4D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9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AEDC7C" w14:textId="23C19C7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0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4D65AD" w14:textId="7FC55CB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6,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7597" w14:textId="1F64358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2,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0A5F03B" w14:textId="61DE0A3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0,1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FDE11F" w14:textId="6C3482A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99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4C5C" w14:textId="005C9EE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9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28470E" w14:textId="1136DB4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8,0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3AB1A3" w14:textId="2A6BC15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6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93FB" w14:textId="1485BF7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3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2E2CEE3" w14:textId="39FDA1D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1,69</w:t>
            </w:r>
          </w:p>
        </w:tc>
      </w:tr>
      <w:tr w:rsidR="00A375C8" w:rsidRPr="00063B76" w14:paraId="45B0D6F1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18C9BFAC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F8C3" w14:textId="701B4A8C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0B10" w14:textId="4AF3AE7C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D31D76" w14:textId="3652AA4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F7A2" w14:textId="4D5814A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7B1CB6F" w14:textId="4661662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9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D6230A" w14:textId="581F5C1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9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F593" w14:textId="773252F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9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7BD20E" w14:textId="72451D2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3,9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365221" w14:textId="18D6AEB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7,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9D2B" w14:textId="4037F49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,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0F6B03" w14:textId="0ABC424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,5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893D9D" w14:textId="433F5EC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2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7C9D" w14:textId="00D1F29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5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725EF1" w14:textId="15CF03D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1,0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B0F71A" w14:textId="05EDD45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47917" w14:textId="1423266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3A61642" w14:textId="5691D91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58</w:t>
            </w:r>
          </w:p>
        </w:tc>
      </w:tr>
      <w:tr w:rsidR="00A375C8" w:rsidRPr="00063B76" w14:paraId="4ACED6B1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C32A3DC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4ED43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01F9" w14:textId="33BFDE3D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8B971A" w14:textId="3F4681E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0C525" w14:textId="7F68A22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6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07EA4C" w14:textId="501B7AA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,6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B40E84" w14:textId="2F873C4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7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E4E6" w14:textId="62F689F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5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A632AA3" w14:textId="656D9EC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,6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679C4F" w14:textId="1B7BED8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,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6E86" w14:textId="59DD920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0,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470CCC5" w14:textId="05BC33A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,4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6C5CFD" w14:textId="7B5BB11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47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80AF5" w14:textId="2BA2061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3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F0949EC" w14:textId="5942AAD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0,8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65B24E" w14:textId="590AB3A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56CA" w14:textId="24A5040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6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0EC7845" w14:textId="23ED453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83</w:t>
            </w:r>
          </w:p>
        </w:tc>
      </w:tr>
      <w:tr w:rsidR="00A375C8" w:rsidRPr="00063B76" w14:paraId="6DCB099F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C0F2627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6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AEE9" w14:textId="4D7517F0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0D84" w14:textId="00BCC0DE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9957F1" w14:textId="5AC7407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,4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FB455" w14:textId="7C0F61C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,1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645FD6B" w14:textId="12BF080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18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17B1DC" w14:textId="28D5083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49,4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2368" w14:textId="3E963E2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2,4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DCE287D" w14:textId="67B875B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2,5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F45033" w14:textId="644C4AA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4,04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9A0D" w14:textId="4CCDA02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33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E3E9A4" w14:textId="47B6437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8741C5" w14:textId="05246C8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32,4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12E2" w14:textId="6CDF714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3,2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1284CA8" w14:textId="111A9F8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4,9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1199E2" w14:textId="24B73B0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4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2635" w14:textId="133BC69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7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4B6E15" w14:textId="1894F71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</w:tr>
      <w:tr w:rsidR="00A375C8" w:rsidRPr="00063B76" w14:paraId="7D89884E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13D0B7B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24C2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ED5B" w14:textId="7A7381B6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12B5D0" w14:textId="63387B5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4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5F335" w14:textId="02D8B85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4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EE021D4" w14:textId="27A05E1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8,1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7E9950" w14:textId="01A5C22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9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36A1" w14:textId="3987DBA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0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B588A8B" w14:textId="233E056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1,7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C7B7FC" w14:textId="3EC5857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6,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0EF2" w14:textId="5134EEC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,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44C2FEF" w14:textId="348524E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2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D7AB61" w14:textId="3EC3E2C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0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693FD" w14:textId="3B7CE3F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4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FF80C07" w14:textId="48B945E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,8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F24E73" w14:textId="390E74B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4673" w14:textId="1E5CD95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B739E37" w14:textId="122263D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</w:tr>
      <w:tr w:rsidR="00A375C8" w:rsidRPr="00063B76" w14:paraId="7D9EADAA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203F20DC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499A" w14:textId="27693254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5CD5" w14:textId="197AFAD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F62096" w14:textId="02CEABF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CDFBB" w14:textId="5A5ED58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72FB61E" w14:textId="3A97A4B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0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6A64AF" w14:textId="3710DC6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55880" w14:textId="16726D6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4118EA" w14:textId="7A997A2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65B0DD" w14:textId="319F22F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B851" w14:textId="4846F9C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731F7CE" w14:textId="60663FD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0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FC87C1" w14:textId="040488B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E2F0" w14:textId="6CA7BF5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03ED347" w14:textId="0AA38FA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7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3C0637" w14:textId="742C6F9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2107" w14:textId="050A810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44B08D4" w14:textId="6078623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</w:tr>
      <w:tr w:rsidR="00A375C8" w:rsidRPr="00063B76" w14:paraId="6F252C9B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B794E50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4123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88AC" w14:textId="78096834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E907BA" w14:textId="5D6FBD9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A2ADB" w14:textId="0B8A553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CAB0DEB" w14:textId="7F40C37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41BB9A" w14:textId="2F09B08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C482" w14:textId="280E6DD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6D8698" w14:textId="70625E8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D1471E" w14:textId="0575791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11D5" w14:textId="07B2E81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092DA3E" w14:textId="7F6D612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1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CB4967" w14:textId="5EA32C7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BB5D4" w14:textId="00ED041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B0B75CF" w14:textId="6DB85BE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B36057" w14:textId="19EB5DF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B0CA" w14:textId="72B431B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C21FE49" w14:textId="347F4EB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</w:tr>
      <w:tr w:rsidR="00A375C8" w:rsidRPr="00063B76" w14:paraId="08FFD046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02D1A58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8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41F6" w14:textId="2BBA274A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69B7" w14:textId="403928B5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CF5032" w14:textId="7F0FB8A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0,3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46948" w14:textId="60C4EC9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0879DD5" w14:textId="536C764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BEFACD" w14:textId="05CB34D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43,5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85F37" w14:textId="2712538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6,06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59AB87" w14:textId="5DB8932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2,5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163F20" w14:textId="609C4CF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6,91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06360" w14:textId="540D1CC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3,51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B712EEB" w14:textId="732D9A6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3,4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21CD6F" w14:textId="24601F6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48,7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C98E" w14:textId="66D819E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4,1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08B2933" w14:textId="0D182F7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5,1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B85EE0" w14:textId="42CE94B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1,8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C6695" w14:textId="77EDFD5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4,5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598263E" w14:textId="0E09F97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6,20</w:t>
            </w:r>
          </w:p>
        </w:tc>
      </w:tr>
      <w:tr w:rsidR="00A375C8" w:rsidRPr="00063B76" w14:paraId="59FA09B2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58E5C64D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4CA5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1329" w14:textId="5E9D31AD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0DCEBB" w14:textId="561C6B4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0CDAD" w14:textId="0577E1A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7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9F3559" w14:textId="13A96FE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0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CE6674" w14:textId="52C493A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71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6927" w14:textId="416E039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6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6F7BE22" w14:textId="67D636F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8,3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45E457" w14:textId="5303B37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4,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583BE" w14:textId="5BCCB54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3,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0ABFB52" w14:textId="55CF664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7,6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D556D4" w14:textId="25FC76F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6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0B4EB" w14:textId="3B498E8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5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5D9742A" w14:textId="0B87A4F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9,80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4A2C1B" w14:textId="4A0CFC1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0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A7CD" w14:textId="0310CA7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5,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C5452D1" w14:textId="280CAEC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9,38</w:t>
            </w:r>
          </w:p>
        </w:tc>
      </w:tr>
      <w:tr w:rsidR="00A375C8" w:rsidRPr="00063B76" w14:paraId="0E51F99A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6852CF79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3EAE" w14:textId="5DDB94F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7E5E" w14:textId="548E2823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E797DF" w14:textId="7E88371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9F092" w14:textId="726E158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4EF179" w14:textId="129F885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928008" w14:textId="1204D8E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67AE9" w14:textId="69D605F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E62BD6" w14:textId="2012255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1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2C9FDC" w14:textId="1336262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,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A312" w14:textId="303D6CF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65D5D0" w14:textId="2DBF21D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7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C85218" w14:textId="48F8827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25223" w14:textId="6D880E1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015E673" w14:textId="1EC9ED8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1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36AC89" w14:textId="75B445F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2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5C6D5" w14:textId="7CCEF7B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6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E29A2A9" w14:textId="7D3788F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0,76</w:t>
            </w:r>
          </w:p>
        </w:tc>
      </w:tr>
      <w:tr w:rsidR="00A375C8" w:rsidRPr="00063B76" w14:paraId="3592178B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79E13201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3EE2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3AF2" w14:textId="5169E23D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5F1D65" w14:textId="5755E5E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9078" w14:textId="0598CAB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C6E3132" w14:textId="01B7C80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0,94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6230B1" w14:textId="1AADDC7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2D4DC" w14:textId="1A41796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DCDE99" w14:textId="72A29B5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549C41" w14:textId="7FC4E06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2915" w14:textId="72E7B22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363B857" w14:textId="2FBCEB6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A38D71" w14:textId="7600245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E57E" w14:textId="0136BEA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F1EA84" w14:textId="432293A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11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BE9854" w14:textId="58223C6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7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6A835" w14:textId="7C9B7F8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9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DCFBCFD" w14:textId="77BF4B88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2,85</w:t>
            </w:r>
          </w:p>
        </w:tc>
      </w:tr>
      <w:tr w:rsidR="00A375C8" w:rsidRPr="00063B76" w14:paraId="449C0BA8" w14:textId="77777777" w:rsidTr="008B7AE0">
        <w:trPr>
          <w:trHeight w:val="28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09DFCF9" w14:textId="77777777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TLR9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AF42" w14:textId="37FE35A9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  <w:t>%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1F70" w14:textId="5353D142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40E8D3" w14:textId="1D9D650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,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0B807" w14:textId="635C96D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,2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310A20F" w14:textId="74ED586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5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25F828" w14:textId="71C0249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5,1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E0725" w14:textId="6B2B559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9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E5516F1" w14:textId="4C34E7A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5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5E092D" w14:textId="4D57DB0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4,77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ACDC" w14:textId="1628090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6,22</w:t>
            </w:r>
          </w:p>
        </w:tc>
        <w:tc>
          <w:tcPr>
            <w:tcW w:w="7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8FE3F88" w14:textId="460AE19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1,7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D7E796" w14:textId="4507982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29,3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36E7" w14:textId="4D83103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1,9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833101A" w14:textId="0DD25CF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5,68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FD7EE9" w14:textId="38EEC6F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91,0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AA174" w14:textId="7248EC4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91,8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10911F" w14:textId="01182FA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9,96</w:t>
            </w:r>
          </w:p>
        </w:tc>
      </w:tr>
      <w:tr w:rsidR="00A375C8" w:rsidRPr="00063B76" w14:paraId="74B2C02B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31780B1E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44A1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C050" w14:textId="0EDE0E02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C67F26" w14:textId="6A01931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8,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8B696" w14:textId="6EBED34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6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65173E8" w14:textId="3676775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46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D855D5" w14:textId="2A16003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0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1C252" w14:textId="3EC43BA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2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46873AC" w14:textId="6448895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2,5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2A4395" w14:textId="79B2A45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5,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8A84" w14:textId="2796E97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9,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821A631" w14:textId="751F6C4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5,19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F1A780" w14:textId="1D974F5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29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C372" w14:textId="017E7E1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0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D5DE6A0" w14:textId="0092D40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7,2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65456A" w14:textId="01A8EAD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78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4E3AD" w14:textId="4FE1BD9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82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03F3A77" w14:textId="475C43A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76,88</w:t>
            </w:r>
          </w:p>
        </w:tc>
      </w:tr>
      <w:tr w:rsidR="00A375C8" w:rsidRPr="00063B76" w14:paraId="433BC311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088322C4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7778" w14:textId="506F1013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0E43" w14:textId="248781A5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Co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34E7BF" w14:textId="1D3A283E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6833" w14:textId="7059DAE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CC92FE3" w14:textId="22A5714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1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3EFC9F" w14:textId="71C2825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1B7B" w14:textId="1DF8D84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210E9B" w14:textId="766BD09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8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3A30BE" w14:textId="6860DDA1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CBA18" w14:textId="51BD7DF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F2C1916" w14:textId="244FB05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CB5030" w14:textId="0437049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1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0A31" w14:textId="2DA488B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323E1F4" w14:textId="59FA9DC7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55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A0138C" w14:textId="1F4419F4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FF0000"/>
              </w:rPr>
              <w:t>4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CDC2" w14:textId="4AA76FC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9545488" w14:textId="50BEBD8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4,10</w:t>
            </w:r>
          </w:p>
        </w:tc>
      </w:tr>
      <w:tr w:rsidR="00A375C8" w:rsidRPr="00063B76" w14:paraId="6D120852" w14:textId="77777777" w:rsidTr="008B7AE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66B73EF6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50C4" w14:textId="77777777" w:rsidR="00A375C8" w:rsidRPr="00031A42" w:rsidRDefault="00A375C8" w:rsidP="00A37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2A2D" w14:textId="7FA40419" w:rsidR="00A375C8" w:rsidRPr="00031A42" w:rsidRDefault="00A375C8" w:rsidP="00A37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ru-RU"/>
              </w:rPr>
            </w:pPr>
            <w:r w:rsidRPr="00031A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78B1F3" w14:textId="278536D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F9A8E" w14:textId="6F64BEE0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E92D46" w14:textId="7B3DEE2B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07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7AC1A6" w14:textId="5F759CB6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FABD" w14:textId="18A5EA65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3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E96DAD5" w14:textId="05620B22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5603BC" w14:textId="635835C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FB6B" w14:textId="05E5541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78F1395" w14:textId="213F9D53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33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EF218E" w14:textId="6476411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72A1D" w14:textId="1569873A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5477918" w14:textId="1258E79C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1,62</w:t>
            </w:r>
          </w:p>
        </w:tc>
        <w:tc>
          <w:tcPr>
            <w:tcW w:w="0" w:type="auto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FD7067" w14:textId="3627BED9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b/>
                <w:bCs/>
                <w:color w:val="000000"/>
              </w:rPr>
              <w:t>3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DB5C" w14:textId="5310432D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5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E653E40" w14:textId="109ECEDF" w:rsidR="00A375C8" w:rsidRPr="00037302" w:rsidRDefault="00A375C8" w:rsidP="00037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37302">
              <w:rPr>
                <w:rFonts w:ascii="Times New Roman" w:hAnsi="Times New Roman" w:cs="Times New Roman"/>
                <w:color w:val="000000"/>
              </w:rPr>
              <w:t>2,71</w:t>
            </w:r>
          </w:p>
        </w:tc>
      </w:tr>
    </w:tbl>
    <w:tbl>
      <w:tblPr>
        <w:tblpPr w:leftFromText="180" w:rightFromText="180" w:vertAnchor="text" w:tblpY="1"/>
        <w:tblOverlap w:val="never"/>
        <w:tblW w:w="10454" w:type="dxa"/>
        <w:tblLook w:val="04A0" w:firstRow="1" w:lastRow="0" w:firstColumn="1" w:lastColumn="0" w:noHBand="0" w:noVBand="1"/>
      </w:tblPr>
      <w:tblGrid>
        <w:gridCol w:w="1843"/>
        <w:gridCol w:w="4495"/>
        <w:gridCol w:w="4116"/>
      </w:tblGrid>
      <w:tr w:rsidR="005C70E8" w:rsidRPr="003B1E48" w14:paraId="0FBA7D14" w14:textId="77777777" w:rsidTr="00E337E5">
        <w:trPr>
          <w:trHeight w:val="2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88FB5F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1CB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ignificant difference with baseline 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6523211F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&lt;0,05</w:t>
            </w:r>
          </w:p>
        </w:tc>
      </w:tr>
    </w:tbl>
    <w:p w14:paraId="713714ED" w14:textId="77777777" w:rsidR="00080B90" w:rsidRDefault="00080B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B82615" w14:textId="610729C9" w:rsidR="003773ED" w:rsidRPr="0061249D" w:rsidRDefault="00064910" w:rsidP="003773ED">
      <w:pPr>
        <w:pStyle w:val="a3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lastRenderedPageBreak/>
        <w:t>Supplementary Table S3</w:t>
      </w:r>
      <w:r w:rsidR="003773ED"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 Induced cytokine synthesis in cultured monocytes stimulated with corresponding ligands for surface TLR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16"/>
        <w:gridCol w:w="1377"/>
        <w:gridCol w:w="1208"/>
        <w:gridCol w:w="1203"/>
        <w:gridCol w:w="1197"/>
        <w:gridCol w:w="1208"/>
        <w:gridCol w:w="1206"/>
        <w:gridCol w:w="1206"/>
        <w:gridCol w:w="1208"/>
        <w:gridCol w:w="1234"/>
        <w:gridCol w:w="1236"/>
        <w:gridCol w:w="1211"/>
      </w:tblGrid>
      <w:tr w:rsidR="00F90F02" w:rsidRPr="003773ED" w14:paraId="62B48975" w14:textId="77777777" w:rsidTr="004E05F8">
        <w:tc>
          <w:tcPr>
            <w:tcW w:w="24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35905A8" w14:textId="77777777" w:rsidR="00F90F02" w:rsidRPr="00667575" w:rsidRDefault="00F90F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5767149" w14:textId="4513AC41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121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BE4DCC1" w14:textId="15E1AC6D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FN</w:t>
            </w:r>
            <w:r w:rsidR="00F6114A"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="00F6114A"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α</w:t>
            </w: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5F5ACC8" w14:textId="0DA09C4E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FN</w:t>
            </w:r>
            <w:r w:rsidR="00F6114A"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</w:p>
        </w:tc>
        <w:tc>
          <w:tcPr>
            <w:tcW w:w="121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CF2583C" w14:textId="513BE7ED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82FDF00" w14:textId="7AAEE15D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F8AB760" w14:textId="1DAF78C3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121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2494C37" w14:textId="3C8D49E6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</w:t>
            </w:r>
            <w:r w:rsidR="00F6114A"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β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C1BB591" w14:textId="5E6A64E9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F1E0698" w14:textId="5D3C8B4D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93AE01C" w14:textId="4E702097" w:rsidR="00F90F02" w:rsidRPr="00667575" w:rsidRDefault="00F90F02" w:rsidP="004473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NF</w:t>
            </w:r>
            <w:r w:rsidR="00F6114A"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="00F6114A" w:rsidRPr="006675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α</w:t>
            </w:r>
          </w:p>
        </w:tc>
      </w:tr>
      <w:tr w:rsidR="00667575" w:rsidRPr="003773ED" w14:paraId="43E0523D" w14:textId="77777777" w:rsidTr="004E05F8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430A2DF0" w14:textId="0210EE5D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84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78912142" w14:textId="39309EAB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3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0414E7" w14:textId="3AF2EDB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7</w:t>
            </w:r>
          </w:p>
        </w:tc>
        <w:tc>
          <w:tcPr>
            <w:tcW w:w="1210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AA2C4D3" w14:textId="6A8E1F0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11</w:t>
            </w:r>
          </w:p>
        </w:tc>
        <w:tc>
          <w:tcPr>
            <w:tcW w:w="1205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65A37F" w14:textId="419B497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4</w:t>
            </w:r>
          </w:p>
        </w:tc>
        <w:tc>
          <w:tcPr>
            <w:tcW w:w="1211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3E3EF6" w14:textId="2F5FEE2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6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025F12" w14:textId="7C94515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6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4063179" w14:textId="6918F78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0</w:t>
            </w:r>
          </w:p>
        </w:tc>
        <w:tc>
          <w:tcPr>
            <w:tcW w:w="1211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697FA3" w14:textId="0C562D1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30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7B439F" w14:textId="45961FD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,93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34B51E" w14:textId="46447DA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5,50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B5CF58" w14:textId="14F5A02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,78</w:t>
            </w:r>
          </w:p>
        </w:tc>
      </w:tr>
      <w:tr w:rsidR="00667575" w:rsidRPr="003773ED" w14:paraId="173A286F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FBFBDF6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49E74B00" w14:textId="49B37523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9F1E0B" w14:textId="39E0C4D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7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5059B3" w14:textId="41F7BAA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2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8DE95D" w14:textId="0622058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2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F3E7D9B" w14:textId="0A4C8CD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65A7EE" w14:textId="521A883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5E842C9" w14:textId="3DD4FED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A5C9E0" w14:textId="6023CD1A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4,94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9FB6E7" w14:textId="4BCDC53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6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97163C" w14:textId="231D1DE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9352786" w14:textId="10BA036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,21</w:t>
            </w:r>
          </w:p>
        </w:tc>
      </w:tr>
      <w:tr w:rsidR="00667575" w:rsidRPr="003773ED" w14:paraId="092F11B7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2D2DDB41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5341178A" w14:textId="48ABF5D1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05875E" w14:textId="033EBFF1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5,12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26FC7C" w14:textId="1A1F8D5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4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B10AFF" w14:textId="4B163E9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8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6FFAC55" w14:textId="664AF7C7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3,2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830E9A" w14:textId="45EEBFD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0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D3D5A2" w14:textId="049C929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447818" w14:textId="7094B1E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69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4C4DDF" w14:textId="3C9310D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,78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D51C55" w14:textId="66E0D477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886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30FB8D" w14:textId="771ED2D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,27</w:t>
            </w:r>
          </w:p>
        </w:tc>
      </w:tr>
      <w:tr w:rsidR="00667575" w:rsidRPr="003773ED" w14:paraId="2A3AA5F4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6DC74384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10760BF8" w14:textId="1A89CE5F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28FFD7" w14:textId="0B34637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0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EBAEE1" w14:textId="2A3931A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8,37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A0A40F" w14:textId="716015E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C2C7BD" w14:textId="4A9E769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9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57573E8" w14:textId="0688064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5EC4161" w14:textId="156B32F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7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110E38" w14:textId="30A1E4C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4,99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CC7C90C" w14:textId="33F15F0A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9,21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5C528D" w14:textId="6C0F8CB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8,84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B5D860" w14:textId="16426D7D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9,64</w:t>
            </w:r>
          </w:p>
        </w:tc>
      </w:tr>
      <w:tr w:rsidR="00667575" w:rsidRPr="003773ED" w14:paraId="3991BD69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26FD5BA2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60B10F18" w14:textId="46E5C63D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825CCC" w14:textId="7701877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00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2ED09B" w14:textId="59FF611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26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05A39F" w14:textId="7AA827B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62F862" w14:textId="25FAC6C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6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4DF977B" w14:textId="18F2D33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25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C2EEED" w14:textId="650BCF9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C126D0" w14:textId="5C816CC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2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6BD89B5" w14:textId="7BDC8AB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,0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04DB5F1" w14:textId="7E64BE4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8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9D033C" w14:textId="612FF9A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,90</w:t>
            </w:r>
          </w:p>
        </w:tc>
      </w:tr>
      <w:tr w:rsidR="00667575" w:rsidRPr="003773ED" w14:paraId="4292FD6B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271C29DB" w14:textId="0270B00A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1</w:t>
            </w:r>
          </w:p>
        </w:tc>
        <w:tc>
          <w:tcPr>
            <w:tcW w:w="1384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7E7E7FAF" w14:textId="0588424D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B337FC4" w14:textId="03EA910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76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1B94869" w14:textId="3E59531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58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1BC58C" w14:textId="2234A6A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3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769128" w14:textId="22112A1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1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FAB8AC3" w14:textId="2C59B25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6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F755E0" w14:textId="17E7EC0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9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03F35B" w14:textId="01A3137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,41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4A3945" w14:textId="3002D6C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,5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BC1C00" w14:textId="414FE32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5,2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5F56791" w14:textId="7494A9D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6,00</w:t>
            </w:r>
          </w:p>
        </w:tc>
      </w:tr>
      <w:tr w:rsidR="00667575" w:rsidRPr="003773ED" w14:paraId="352B4F2E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4ACADFF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6F9BCBA7" w14:textId="57642AB6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D59A39" w14:textId="0B54B68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5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8A508D" w14:textId="799E23C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00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4114E0" w14:textId="0A6AE2A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CAC58B" w14:textId="1D8B54E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2093C30" w14:textId="28CD1AE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56DD59" w14:textId="775B36A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A27EAE" w14:textId="7D67C89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74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47D997" w14:textId="743FEAB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52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0385E2" w14:textId="08E2727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E0B277" w14:textId="2433AA6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,75</w:t>
            </w:r>
          </w:p>
        </w:tc>
      </w:tr>
      <w:tr w:rsidR="00667575" w:rsidRPr="003773ED" w14:paraId="4E096845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3B4B6AFA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5753D43B" w14:textId="38C75E6F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7C3DF61" w14:textId="102E5EA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1,63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5D5764" w14:textId="389D465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8,12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EE784A" w14:textId="3248473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9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2896403" w14:textId="4F344CBF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76,99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CE723F" w14:textId="2347CCB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01CCB4" w14:textId="66D5B9D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2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9D9DB4" w14:textId="2429B90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17,87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21E21D2" w14:textId="54AA0D7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8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9573BC" w14:textId="4BC80E5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60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01CC5A" w14:textId="0E0E3D9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9,50</w:t>
            </w:r>
          </w:p>
        </w:tc>
      </w:tr>
      <w:tr w:rsidR="00667575" w:rsidRPr="003773ED" w14:paraId="468E155F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4A8D0B01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1FEBFAA2" w14:textId="537EABC1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EB7F15" w14:textId="6C243052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0,71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770039" w14:textId="2348E01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1,31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50825E" w14:textId="6417C94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A62D0F" w14:textId="6FF3391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,13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51B7B49" w14:textId="3DE928B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85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A55430A" w14:textId="180DAC5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840E3D9" w14:textId="709A662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9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2C726A" w14:textId="1D65EE7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8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DD25C8" w14:textId="4B87DEC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26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FAE774" w14:textId="37E00E0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,00</w:t>
            </w:r>
          </w:p>
        </w:tc>
      </w:tr>
      <w:tr w:rsidR="00667575" w:rsidRPr="003773ED" w14:paraId="19998698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22DBEF21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6A717FCE" w14:textId="3D8FE660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6B5DF9" w14:textId="2B02C04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82,58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00ED9A" w14:textId="633120E2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0,13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A8061C" w14:textId="746DDD37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,69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FF3FDC" w14:textId="002C01B1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80,0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418CAE" w14:textId="272D58D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7,6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BE93B3" w14:textId="28D218C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77E9A3" w14:textId="500093BA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02,58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0149DD" w14:textId="6DDC936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6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B04697" w14:textId="4A296D1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26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F40F23B" w14:textId="7274A90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5,50</w:t>
            </w:r>
          </w:p>
        </w:tc>
      </w:tr>
      <w:tr w:rsidR="00667575" w:rsidRPr="003773ED" w14:paraId="0DAAF9C8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16C7C152" w14:textId="7E0EF15A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2</w:t>
            </w:r>
          </w:p>
        </w:tc>
        <w:tc>
          <w:tcPr>
            <w:tcW w:w="1384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085034A5" w14:textId="0D102262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3F5FF6" w14:textId="0402E01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44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514525" w14:textId="1A5DB35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08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D6820B" w14:textId="0AACFDE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47C586" w14:textId="6BAF1C6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0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71843D" w14:textId="06A8F21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73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FEAFAD6" w14:textId="5435057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7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DE604A" w14:textId="7CC98F0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86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DAE207" w14:textId="6B0318F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,65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1E8519" w14:textId="38230F9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6,5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80046DB" w14:textId="419809B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,06</w:t>
            </w:r>
          </w:p>
        </w:tc>
      </w:tr>
      <w:tr w:rsidR="00667575" w:rsidRPr="003773ED" w14:paraId="42C6E8E6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2BD1E277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2DE9B97D" w14:textId="3F03B057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A1A1EE" w14:textId="7856AB5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5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CE1501" w14:textId="6CDB425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19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08B6A1" w14:textId="00AE244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05334A7" w14:textId="7A71E93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17AF62" w14:textId="1F471B8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AFE55E" w14:textId="2F7BD26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807217" w14:textId="71EBD4B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72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18E03EB" w14:textId="102FC71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,2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1F5B31" w14:textId="210BC45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7DAF9C" w14:textId="036834E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,17</w:t>
            </w:r>
          </w:p>
        </w:tc>
      </w:tr>
      <w:tr w:rsidR="00667575" w:rsidRPr="003773ED" w14:paraId="162718E9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5B9431A0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5F40A9CE" w14:textId="0B90CFED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BB6627" w14:textId="4C977720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3,94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24AC793" w14:textId="4F42B617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1,82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D73156" w14:textId="21295049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0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F8C8F66" w14:textId="3280210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08,26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66301E" w14:textId="4392202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8,0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150D6AD" w14:textId="22102C5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04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D6412E" w14:textId="39FC153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33,61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80EB8B" w14:textId="4B4C1832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567,5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10B44C0" w14:textId="2DF465A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8055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BF2624" w14:textId="5B39A98E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560,00</w:t>
            </w:r>
          </w:p>
        </w:tc>
      </w:tr>
      <w:tr w:rsidR="00667575" w:rsidRPr="003773ED" w14:paraId="69FF52E8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628E6D02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0CF8DEF7" w14:textId="4D85742A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7C9F05" w14:textId="51B0070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1,91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ED3EE9" w14:textId="68A87A0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76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C933E0C" w14:textId="1C7933A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C029AF" w14:textId="4F2524E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3,51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0C267F" w14:textId="5E994BEF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6,8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2D9CCB" w14:textId="1ECA996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9E7A15" w14:textId="18F6600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09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B39B7D" w14:textId="084DA4BD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143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45ECB3F" w14:textId="422F0AAA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8316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28E5929" w14:textId="4EE9894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,34</w:t>
            </w:r>
          </w:p>
        </w:tc>
      </w:tr>
      <w:tr w:rsidR="00667575" w:rsidRPr="003773ED" w14:paraId="77A59243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33B0C939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20246A99" w14:textId="13C64A86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3613CA1" w14:textId="30E6A165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25,88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45FBCE3" w14:textId="650123F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3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DE267B" w14:textId="7FB5E1B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0772A9C" w14:textId="0B46B4FF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42,83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6AA41B0" w14:textId="644C04D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6,86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A704C8" w14:textId="276322D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7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F8976F" w14:textId="4DE82938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05,67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D6AE012" w14:textId="43FF378E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8252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D7E9C5" w14:textId="5CEDEFB8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5917,48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01A2FB9" w14:textId="6DB4051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,50</w:t>
            </w:r>
          </w:p>
        </w:tc>
      </w:tr>
      <w:tr w:rsidR="00667575" w:rsidRPr="003773ED" w14:paraId="2C8B163E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0DA616EE" w14:textId="1B728EB1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4</w:t>
            </w:r>
          </w:p>
        </w:tc>
        <w:tc>
          <w:tcPr>
            <w:tcW w:w="1384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37CA4FA6" w14:textId="71827732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5027AF4" w14:textId="4D51D29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55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33AB53" w14:textId="6D44F42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21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4049F9" w14:textId="7AB00CA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629F7C" w14:textId="7CB9149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,9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8D4391" w14:textId="55AF514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05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66049F" w14:textId="000B9CB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9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726308" w14:textId="71A76E2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,59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554AA4" w14:textId="7CCD321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5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596D9D" w14:textId="1465053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3,76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5E6D11" w14:textId="0C047F0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7,00</w:t>
            </w:r>
          </w:p>
        </w:tc>
      </w:tr>
      <w:tr w:rsidR="00667575" w:rsidRPr="003773ED" w14:paraId="463A4FEE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57A143F4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60B8BE68" w14:textId="3523ABE1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245DAA" w14:textId="1146889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3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2A32DA" w14:textId="631430F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3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EDA4D8" w14:textId="5E2ADE5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DD9CF87" w14:textId="11E59DE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FB5ECF" w14:textId="2130FBF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1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711346" w14:textId="4F78F68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6FFE281" w14:textId="1103610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45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3D5064" w14:textId="575455E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,6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2C1754" w14:textId="60C8E81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8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A6D82A9" w14:textId="4AAECA6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,50</w:t>
            </w:r>
          </w:p>
        </w:tc>
      </w:tr>
      <w:tr w:rsidR="00667575" w:rsidRPr="003773ED" w14:paraId="1A725065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71119E35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4BEF45B3" w14:textId="3485B42D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DDEEA9" w14:textId="68EB23BF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23,93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1976E1" w14:textId="3A66522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59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F25308" w14:textId="49AB6FD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,87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6823B5" w14:textId="56442620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458,0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22ED3BC" w14:textId="76083D37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9,61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7DAC3D" w14:textId="5E40DF3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04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473767" w14:textId="71B3C8E2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174,5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66D7C3A" w14:textId="260910EF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837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7A6046" w14:textId="2FDBA18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16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51B3FA" w14:textId="203E085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1,00</w:t>
            </w:r>
          </w:p>
        </w:tc>
      </w:tr>
      <w:tr w:rsidR="00667575" w:rsidRPr="003773ED" w14:paraId="652AF93F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7E286400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6E915F70" w14:textId="085DE93C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568719" w14:textId="6CBA717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,90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899098" w14:textId="7BB63DF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88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7CC7C6" w14:textId="04ED24F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2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08C562" w14:textId="402CAEE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490,0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88FAE5" w14:textId="562D48A2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2,73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0E092B" w14:textId="4AF1164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9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CB83E23" w14:textId="279F6E4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245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CC70EDD" w14:textId="3EECD6DA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065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6CCC895" w14:textId="27646C2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22,19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074D3D" w14:textId="6552D2C1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727,00</w:t>
            </w:r>
          </w:p>
        </w:tc>
      </w:tr>
      <w:tr w:rsidR="00667575" w:rsidRPr="003773ED" w14:paraId="1A696D8E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314660ED" w14:textId="77777777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7401322C" w14:textId="15C94FD5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12276D" w14:textId="12C2FAB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10,45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87F4FB9" w14:textId="39E6173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,00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223EDB" w14:textId="16EA4E8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,3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D21872" w14:textId="7576C696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779,0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200B2CA" w14:textId="5BC7D22D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8,59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D7E65E" w14:textId="2003225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2BE2E2" w14:textId="1A5A008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767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C997A49" w14:textId="68B6B51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4628,58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AD10288" w14:textId="6C0A5E6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49004,43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CEEA629" w14:textId="67219CA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520,50</w:t>
            </w:r>
          </w:p>
        </w:tc>
      </w:tr>
      <w:tr w:rsidR="00667575" w:rsidRPr="003773ED" w14:paraId="26E7E4A9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71A2BAAC" w14:textId="3FDD3373" w:rsidR="00667575" w:rsidRPr="00667575" w:rsidRDefault="00667575" w:rsidP="006675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6</w:t>
            </w:r>
          </w:p>
        </w:tc>
        <w:tc>
          <w:tcPr>
            <w:tcW w:w="1384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0AE04DD3" w14:textId="4BB6B951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7FBAC5" w14:textId="634568B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24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02CD828" w14:textId="6563A24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26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6D4009" w14:textId="6F6D0B7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3E7A60" w14:textId="361F77F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83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E99E4C" w14:textId="5B79BF7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9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6AB940" w14:textId="60FBBF3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CFB7ABE" w14:textId="23D23BD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,52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579747" w14:textId="1CB48CB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4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BCAAE3D" w14:textId="4D6A6F9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14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165C83" w14:textId="6C4E4D6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,68</w:t>
            </w:r>
          </w:p>
        </w:tc>
      </w:tr>
      <w:tr w:rsidR="00667575" w:rsidRPr="003773ED" w14:paraId="23676141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33C4BC61" w14:textId="77777777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1D7B9800" w14:textId="3BF034AA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6EF877" w14:textId="2192D1D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5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3EC0C6" w14:textId="6693325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3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1765A13" w14:textId="7CC5AD7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6A6558" w14:textId="79B8FEC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BE9DAA" w14:textId="76D174D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B33B2E" w14:textId="06CBC92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DB6D32" w14:textId="22A24A78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86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262B6C" w14:textId="405356A0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55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1ADAEC" w14:textId="22B10CCF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1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830BC6" w14:textId="5E7EDF4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,07</w:t>
            </w:r>
          </w:p>
        </w:tc>
      </w:tr>
      <w:tr w:rsidR="00667575" w:rsidRPr="003773ED" w14:paraId="1BC125F4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6AA1E692" w14:textId="77777777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60175F35" w14:textId="0921283D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7F92B8" w14:textId="39BB7FE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3,44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2CA6DC" w14:textId="215DFE08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4,60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0A363E" w14:textId="1A6A6895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65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CFA6B6" w14:textId="12D5C9F6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30,61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3B8B2E" w14:textId="6D7DD4C2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8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572F3D" w14:textId="4165233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2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BB3F9A" w14:textId="35B5667C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01,95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915C97" w14:textId="50A90DA5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802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CAB0534" w14:textId="651F21FC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51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AC4ADE" w14:textId="04380FF4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334,00</w:t>
            </w:r>
          </w:p>
        </w:tc>
      </w:tr>
      <w:tr w:rsidR="00667575" w:rsidRPr="003773ED" w14:paraId="3678C01E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3EEF407A" w14:textId="77777777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right w:val="single" w:sz="24" w:space="0" w:color="auto"/>
            </w:tcBorders>
          </w:tcPr>
          <w:p w14:paraId="7B895318" w14:textId="581174C4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DB7AA9" w14:textId="2E0963E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64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FFD9FE6" w14:textId="5BDD18CE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65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EC3A28" w14:textId="3E8B01C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7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7FF742" w14:textId="4232FD23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7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3D79F1" w14:textId="015E7E8A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8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7BD9A8" w14:textId="42182666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1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AAE123" w14:textId="335C2FA4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,46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A19E70" w14:textId="7703310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5,5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5FD3F4" w14:textId="75E1D27B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53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45CA8F" w14:textId="130C5C63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88,12</w:t>
            </w:r>
          </w:p>
        </w:tc>
      </w:tr>
      <w:tr w:rsidR="00667575" w:rsidRPr="003773ED" w14:paraId="3675238D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4B98C3B4" w14:textId="77777777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4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3E98BDDC" w14:textId="30B95D6B" w:rsidR="00667575" w:rsidRPr="00667575" w:rsidRDefault="00667575" w:rsidP="006675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5FDF67" w14:textId="4370BD96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81,98</w:t>
            </w:r>
          </w:p>
        </w:tc>
        <w:tc>
          <w:tcPr>
            <w:tcW w:w="1210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0A5BC5" w14:textId="64DF554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7,32</w:t>
            </w:r>
          </w:p>
        </w:tc>
        <w:tc>
          <w:tcPr>
            <w:tcW w:w="120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36F56E1" w14:textId="0A5487A1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14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64C610" w14:textId="2A77CC37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,2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0F22DD" w14:textId="10A5D411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66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B943F7" w14:textId="6202C9D5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0</w:t>
            </w:r>
          </w:p>
        </w:tc>
        <w:tc>
          <w:tcPr>
            <w:tcW w:w="121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44C900" w14:textId="1DF9E0AB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22,09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69B082" w14:textId="4C04057A" w:rsidR="00667575" w:rsidRPr="00447387" w:rsidRDefault="00667575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526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C4E78D" w14:textId="784126CD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59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4B8893A" w14:textId="56062729" w:rsidR="00667575" w:rsidRPr="00914B85" w:rsidRDefault="00667575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B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,25</w:t>
            </w:r>
          </w:p>
        </w:tc>
      </w:tr>
    </w:tbl>
    <w:p w14:paraId="184C1FC8" w14:textId="77777777" w:rsidR="005C70E8" w:rsidRDefault="005C70E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0454" w:type="dxa"/>
        <w:tblLook w:val="04A0" w:firstRow="1" w:lastRow="0" w:firstColumn="1" w:lastColumn="0" w:noHBand="0" w:noVBand="1"/>
      </w:tblPr>
      <w:tblGrid>
        <w:gridCol w:w="1843"/>
        <w:gridCol w:w="4495"/>
        <w:gridCol w:w="4116"/>
      </w:tblGrid>
      <w:tr w:rsidR="005C70E8" w:rsidRPr="003B1E48" w14:paraId="7B48670A" w14:textId="77777777" w:rsidTr="00E337E5">
        <w:trPr>
          <w:trHeight w:val="2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6BE923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C75F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ignificant difference with baseline 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4B7C5151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&lt;0,05</w:t>
            </w:r>
          </w:p>
        </w:tc>
      </w:tr>
    </w:tbl>
    <w:p w14:paraId="4EBD2FCF" w14:textId="409E69C2" w:rsidR="00F90F02" w:rsidRDefault="00F90F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3FC0E85" w14:textId="785C033B" w:rsidR="00F10A3C" w:rsidRPr="0061249D" w:rsidRDefault="00064910" w:rsidP="00F10A3C">
      <w:pPr>
        <w:pStyle w:val="a3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lastRenderedPageBreak/>
        <w:t>Supplementary Table S4</w:t>
      </w:r>
      <w:r w:rsidR="00F10A3C" w:rsidRPr="0061249D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 Induced cytokine synthesis in cultured monocytes stimulated with corresponding ligands for intracellular TLRs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16"/>
        <w:gridCol w:w="1379"/>
        <w:gridCol w:w="1209"/>
        <w:gridCol w:w="1205"/>
        <w:gridCol w:w="1201"/>
        <w:gridCol w:w="1210"/>
        <w:gridCol w:w="1208"/>
        <w:gridCol w:w="1208"/>
        <w:gridCol w:w="1210"/>
        <w:gridCol w:w="1214"/>
        <w:gridCol w:w="1236"/>
        <w:gridCol w:w="1214"/>
      </w:tblGrid>
      <w:tr w:rsidR="00F6114A" w:rsidRPr="003773ED" w14:paraId="17B35944" w14:textId="77777777" w:rsidTr="00914B85">
        <w:tc>
          <w:tcPr>
            <w:tcW w:w="2402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ADFE9A5" w14:textId="77777777" w:rsidR="00F6114A" w:rsidRPr="003773ED" w:rsidRDefault="00F6114A" w:rsidP="00F61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B1349CB" w14:textId="59EBAAF5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E02A4F8" w14:textId="467A5EB9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FN</w:t>
            </w: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α2</w:t>
            </w: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67FAF16" w14:textId="4F5404CE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FN</w:t>
            </w: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6CB589" w14:textId="4440AF24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47D1ABF" w14:textId="0C54D4D3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E77B9EC" w14:textId="0CA66870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22476D6" w14:textId="35D62A0C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21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EFE35C" w14:textId="548CDA30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CF1FE50" w14:textId="745632C0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21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AB61E40" w14:textId="735BCA98" w:rsidR="00F6114A" w:rsidRPr="00F6114A" w:rsidRDefault="00F6114A" w:rsidP="00F6114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NF</w:t>
            </w: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Pr="00F611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α</w:t>
            </w:r>
          </w:p>
        </w:tc>
      </w:tr>
      <w:tr w:rsidR="006303C9" w:rsidRPr="003773ED" w14:paraId="48B7FDD4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56743B47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1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86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4412E7C3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51FCEE" w14:textId="55CD87C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7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610F2C" w14:textId="0340D45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11</w:t>
            </w: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900D96" w14:textId="34059F6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4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65FE0C" w14:textId="5220B17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6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CFE1EF" w14:textId="505681D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6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1B63EA" w14:textId="4DCDC66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0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D4FCE4" w14:textId="4F3CF39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30</w:t>
            </w:r>
          </w:p>
        </w:tc>
        <w:tc>
          <w:tcPr>
            <w:tcW w:w="121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F6C4D1" w14:textId="63DB0C0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,93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E967DC" w14:textId="1C22C82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5,50</w:t>
            </w:r>
          </w:p>
        </w:tc>
        <w:tc>
          <w:tcPr>
            <w:tcW w:w="121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4225FC" w14:textId="532CEBFA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,78</w:t>
            </w:r>
          </w:p>
        </w:tc>
      </w:tr>
      <w:tr w:rsidR="006303C9" w:rsidRPr="003773ED" w14:paraId="79579D65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55917A37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490A85C4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3BA9EB9" w14:textId="40B4BC3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67F5FA" w14:textId="052C6B2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2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543855" w14:textId="6933B39A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2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01FDC7" w14:textId="1F6C45F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D71A085" w14:textId="6086C2A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4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27F770" w14:textId="0BE2FA6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4C7DD1" w14:textId="304A4A21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4,94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C83BE20" w14:textId="0C3A410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6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21AD8F" w14:textId="0AFA459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1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0C4248" w14:textId="7C778CC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,21</w:t>
            </w:r>
          </w:p>
        </w:tc>
      </w:tr>
      <w:tr w:rsidR="006303C9" w:rsidRPr="003773ED" w14:paraId="55613976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313E1258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35528E1D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B22C7B3" w14:textId="6B40582C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5,1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053FDB6" w14:textId="37E0778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4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39073B" w14:textId="3EAB09A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8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3D753A7" w14:textId="23BEC045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3,2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B0F2D3" w14:textId="055E073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04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607B98" w14:textId="496CAC0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5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72421E" w14:textId="2A6647D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69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5F792D" w14:textId="6799EBA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,78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CB88BFC" w14:textId="4A29B60F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886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EDF3E2D" w14:textId="7CDDE9C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,27</w:t>
            </w:r>
          </w:p>
        </w:tc>
      </w:tr>
      <w:tr w:rsidR="006303C9" w:rsidRPr="003773ED" w14:paraId="61CA10E3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DE63A1D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545020A2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00C63D" w14:textId="6F31166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C1CE67" w14:textId="06415AE6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8,37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1820C1" w14:textId="4976F78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5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3AD7610" w14:textId="37EBAD2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9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971782" w14:textId="23D3357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87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6DABF2" w14:textId="3BB5143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6A34F6" w14:textId="6590C3E1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4,99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7E973D" w14:textId="0494D501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9,21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97CB8C8" w14:textId="3CB4159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8,84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C99E48" w14:textId="65566388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9,64</w:t>
            </w:r>
          </w:p>
        </w:tc>
      </w:tr>
      <w:tr w:rsidR="006303C9" w:rsidRPr="003773ED" w14:paraId="03368DBF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1FF6C16A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5866B707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88783B" w14:textId="1B22DD8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0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97976D4" w14:textId="78F9C65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26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D0858C" w14:textId="79AA0E8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A0203C" w14:textId="06AF82B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6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013F23" w14:textId="25A897B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25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5E01B67" w14:textId="434C1B2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87FCD6" w14:textId="620B25D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62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8FB5CFB" w14:textId="2D1BF03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,0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2AEEB7" w14:textId="2EC3B07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8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14A625" w14:textId="5716A9C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,90</w:t>
            </w:r>
          </w:p>
        </w:tc>
      </w:tr>
      <w:tr w:rsidR="006303C9" w:rsidRPr="003773ED" w14:paraId="71511628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5EE8839E" w14:textId="7D6FC0AA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1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3</w:t>
            </w:r>
          </w:p>
        </w:tc>
        <w:tc>
          <w:tcPr>
            <w:tcW w:w="1386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190E3D30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4E1D6C" w14:textId="20D2D02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6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CBA0E9" w14:textId="443B83F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05</w:t>
            </w: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3E8DAF8" w14:textId="7F680ADA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6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252B26" w14:textId="0E5288C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6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F4F61F" w14:textId="1F6A5D8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90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92C845" w14:textId="0802EAB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6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919E412" w14:textId="4D76E64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35</w:t>
            </w:r>
          </w:p>
        </w:tc>
        <w:tc>
          <w:tcPr>
            <w:tcW w:w="121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4F5AAF" w14:textId="4F4B5DD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,18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C56C4BD" w14:textId="107BFE9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5,00</w:t>
            </w:r>
          </w:p>
        </w:tc>
        <w:tc>
          <w:tcPr>
            <w:tcW w:w="121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C66658" w14:textId="2BD8962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,17</w:t>
            </w:r>
          </w:p>
        </w:tc>
      </w:tr>
      <w:tr w:rsidR="006303C9" w:rsidRPr="003773ED" w14:paraId="0DABA3E7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4ECBF4B7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0177F7D0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6A862E" w14:textId="06E4410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AA8593" w14:textId="6DD03DA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62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D34F50" w14:textId="721DE65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6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0969417" w14:textId="2DB0CF8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6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BC2301" w14:textId="0E5C122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979F60" w14:textId="53C0EF3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3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CA00B1" w14:textId="30F6230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74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893F78" w14:textId="4764334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9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54CF23" w14:textId="604CA29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9B44D0" w14:textId="619A261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,60</w:t>
            </w:r>
          </w:p>
        </w:tc>
      </w:tr>
      <w:tr w:rsidR="006303C9" w:rsidRPr="003773ED" w14:paraId="1E53A781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CBB7B36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0F727321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4B7686B" w14:textId="136690C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4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2DA9E2" w14:textId="156F49E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84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DB3B37" w14:textId="6BC76364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,93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7B670C" w14:textId="4B9F826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3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2D2ECD" w14:textId="70EA9A2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94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691043" w14:textId="13216745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33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A1D77A" w14:textId="6843848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,49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FD4148D" w14:textId="750815A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,85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62525AA" w14:textId="22E9F13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2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22A653" w14:textId="1689DB4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,28</w:t>
            </w:r>
          </w:p>
        </w:tc>
      </w:tr>
      <w:tr w:rsidR="006303C9" w:rsidRPr="003773ED" w14:paraId="4598CC60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A4DC254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6424C869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295150" w14:textId="28CEB72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8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6215CDB" w14:textId="6605EA6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65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8F3FB86" w14:textId="3FD49ED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8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0525D7" w14:textId="18E7AC9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8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895AA1" w14:textId="43D030E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15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66D52A" w14:textId="1ECE14C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0C94C8" w14:textId="007AE901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4,33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4B4A57A" w14:textId="4E7999E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,88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3D3DF1" w14:textId="2F03AE4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4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7E33DF" w14:textId="35B3C471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15,45</w:t>
            </w:r>
          </w:p>
        </w:tc>
      </w:tr>
      <w:tr w:rsidR="006303C9" w:rsidRPr="003773ED" w14:paraId="373CA3BB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11E55AF7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26DF7246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2FB846" w14:textId="7AD2134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21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BD5541" w14:textId="4E93991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24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7C9A2B" w14:textId="2890D5D5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0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3351B1" w14:textId="51CB614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AD1C6A0" w14:textId="4E7C4EF4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3,5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BD9AFF" w14:textId="674C0AE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3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F035A8" w14:textId="2400C3D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48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471BCF" w14:textId="5CFC4A4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,87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02D3BA" w14:textId="74FA5C8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9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816642" w14:textId="2EC950F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,64</w:t>
            </w:r>
          </w:p>
        </w:tc>
      </w:tr>
      <w:tr w:rsidR="006303C9" w:rsidRPr="003773ED" w14:paraId="61D45C03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2C6207CA" w14:textId="696EDD41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1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8</w:t>
            </w:r>
          </w:p>
        </w:tc>
        <w:tc>
          <w:tcPr>
            <w:tcW w:w="1386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47D19577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5FE234" w14:textId="61C885F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7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75B4EA" w14:textId="1D820D6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51</w:t>
            </w: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AA4E8B" w14:textId="25E0A1F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7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942D06" w14:textId="37DC220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68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9002D7" w14:textId="3D11CEB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7</w:t>
            </w:r>
          </w:p>
        </w:tc>
        <w:tc>
          <w:tcPr>
            <w:tcW w:w="121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C9CCC5" w14:textId="499A786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1</w:t>
            </w:r>
          </w:p>
        </w:tc>
        <w:tc>
          <w:tcPr>
            <w:tcW w:w="1213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C1732A" w14:textId="279A597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,93</w:t>
            </w:r>
          </w:p>
        </w:tc>
        <w:tc>
          <w:tcPr>
            <w:tcW w:w="121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6BE4AE" w14:textId="70EF737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,31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30B98F" w14:textId="22ACE32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2,50</w:t>
            </w:r>
          </w:p>
        </w:tc>
        <w:tc>
          <w:tcPr>
            <w:tcW w:w="121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D4B6E54" w14:textId="7C46A86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,61</w:t>
            </w:r>
          </w:p>
        </w:tc>
      </w:tr>
      <w:tr w:rsidR="006303C9" w:rsidRPr="003773ED" w14:paraId="1A10D35F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2ADAD494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281A046A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281766" w14:textId="473A897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5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2166311" w14:textId="65F4EFE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62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E37A2A" w14:textId="1AE58A7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D261D2" w14:textId="6B6D2E4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FF707C" w14:textId="28F2697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38B0B8E" w14:textId="70743F8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471D81" w14:textId="5E54D70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1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B43AC50" w14:textId="1F7DD1E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,23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E3659B7" w14:textId="253C27F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4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1CCDD3" w14:textId="734F29D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,04</w:t>
            </w:r>
          </w:p>
        </w:tc>
      </w:tr>
      <w:tr w:rsidR="006303C9" w:rsidRPr="003773ED" w14:paraId="7B40AB56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1289B470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47DBE6C2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30718C" w14:textId="41567C0D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4,66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80F63B" w14:textId="4C1E3F68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3,66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72FE43" w14:textId="472F842F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,1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913F76" w14:textId="57F65258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31,74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3C53A7" w14:textId="6D9EF310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5,27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6219F1" w14:textId="6DB8C9C2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,4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89F816" w14:textId="3D4391D3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50,00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8FF2D0D" w14:textId="3D84D7B7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361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0700305" w14:textId="3C1DB8D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0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30B29B" w14:textId="248C4198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894,50</w:t>
            </w:r>
          </w:p>
        </w:tc>
      </w:tr>
      <w:tr w:rsidR="006303C9" w:rsidRPr="003773ED" w14:paraId="4757D0C1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7AFA09EF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655C143A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80DF65" w14:textId="7D7B7D32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5,03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306F5DE" w14:textId="70B5708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56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D1306C2" w14:textId="4C19F83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F73AC3" w14:textId="0F0D88A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35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960F19" w14:textId="4CA07EE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93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CE1E21" w14:textId="3498D96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4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66AEFB" w14:textId="4986517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,79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53A89A" w14:textId="03F1243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,26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77F87C" w14:textId="5F874D8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2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846D09" w14:textId="691A2A9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,41</w:t>
            </w:r>
          </w:p>
        </w:tc>
      </w:tr>
      <w:tr w:rsidR="006303C9" w:rsidRPr="003773ED" w14:paraId="1C797BDD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0EF057D4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35662015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E984B8" w14:textId="4569154C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1,30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E955E6E" w14:textId="4B4D2FD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93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54AF20" w14:textId="460CF144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,26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CF408F" w14:textId="3A380AFF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5,48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EC70F0" w14:textId="1D53B9A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09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B56980" w14:textId="6B39183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8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9D23D2" w14:textId="4235B08A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,92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7424B4" w14:textId="6110EB2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,5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B0D911" w14:textId="405EA7A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57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844C8D" w14:textId="1544368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,84</w:t>
            </w:r>
          </w:p>
        </w:tc>
      </w:tr>
      <w:tr w:rsidR="006303C9" w:rsidRPr="003773ED" w14:paraId="2EEC776E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7B91A16D" w14:textId="565275DD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1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9</w:t>
            </w:r>
          </w:p>
        </w:tc>
        <w:tc>
          <w:tcPr>
            <w:tcW w:w="1386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1CEAD221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8BF575" w14:textId="2BECC02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6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546F8E" w14:textId="301CA73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11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4883B5" w14:textId="13BA4CA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2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F1B0E2" w14:textId="435607B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8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1BD14D" w14:textId="3D2067B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7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3952E8" w14:textId="5C20F84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2E899D" w14:textId="01A0C7DA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90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622547" w14:textId="28E286F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,37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3CD514" w14:textId="532F58B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6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C75AA0" w14:textId="4614938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,46</w:t>
            </w:r>
          </w:p>
        </w:tc>
      </w:tr>
      <w:tr w:rsidR="006303C9" w:rsidRPr="003773ED" w14:paraId="41D0AB1F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40AE7F7E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015DD806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8350A17" w14:textId="2BB2297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5D0D8C3" w14:textId="51AC34E9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1,23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18B653" w14:textId="20B773E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7176B97" w14:textId="6466DDE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7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8746BC" w14:textId="3D3E8B8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6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B1940D" w14:textId="6F373EA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89BD5E" w14:textId="7614464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19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32A8B8" w14:textId="5C7A569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,7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7F986D" w14:textId="0284E68B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548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07518E" w14:textId="23F5331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,56</w:t>
            </w:r>
          </w:p>
        </w:tc>
      </w:tr>
      <w:tr w:rsidR="006303C9" w:rsidRPr="003773ED" w14:paraId="4130B4AD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7D41ABBC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5B664594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882963" w14:textId="31BD82E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34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A8A702" w14:textId="7D66BF2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09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01BF53B" w14:textId="2604D093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,1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9BBBDE" w14:textId="3AC4519A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19,33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82E88C" w14:textId="4F2B84A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7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2025D6" w14:textId="3DB5567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4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1588100" w14:textId="1DDAB17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,45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5992F4" w14:textId="1CAA64E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6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6745BA" w14:textId="080F55E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23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2EAB50E" w14:textId="088C0C8D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022,15</w:t>
            </w:r>
          </w:p>
        </w:tc>
      </w:tr>
      <w:tr w:rsidR="006303C9" w:rsidRPr="003773ED" w14:paraId="33802F51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4901B7B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277AEDDD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2040942" w14:textId="0DAC32D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9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E3F7E0" w14:textId="32CF1C3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55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A9307B" w14:textId="4CA0F83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1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0B5ABEF" w14:textId="111862F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3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91D415" w14:textId="4CA6A8A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48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81DE74" w14:textId="0F7EAF5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3FE427" w14:textId="17111B4D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2,43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20881C" w14:textId="6F03E1B0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54,4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1248C7" w14:textId="34281E1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7,61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37ED363" w14:textId="4AF11EC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,87</w:t>
            </w:r>
          </w:p>
        </w:tc>
      </w:tr>
      <w:tr w:rsidR="006303C9" w:rsidRPr="003773ED" w14:paraId="7EC4476C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57A412A9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4C6CCE3C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530C2C5" w14:textId="62AC220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12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ACB36B" w14:textId="7132A03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24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E6BDE06" w14:textId="3F5CAF0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0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B3150F6" w14:textId="56BEB0D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16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FBE3D5" w14:textId="54AC0697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3,05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601C87" w14:textId="32A52F5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2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3318B8" w14:textId="705A5B2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11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483517" w14:textId="21125F38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3,56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529A2ED" w14:textId="7C22983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66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95C2356" w14:textId="762667B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,26</w:t>
            </w:r>
          </w:p>
        </w:tc>
      </w:tr>
      <w:tr w:rsidR="006303C9" w:rsidRPr="003773ED" w14:paraId="3777D6B2" w14:textId="77777777" w:rsidTr="00914B85">
        <w:tc>
          <w:tcPr>
            <w:tcW w:w="1016" w:type="dxa"/>
            <w:vMerge w:val="restart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0513FD7B" w14:textId="77777777" w:rsidR="006303C9" w:rsidRPr="00F6114A" w:rsidRDefault="006303C9" w:rsidP="006303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611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R mix</w:t>
            </w:r>
          </w:p>
        </w:tc>
        <w:tc>
          <w:tcPr>
            <w:tcW w:w="1386" w:type="dxa"/>
            <w:tcBorders>
              <w:top w:val="single" w:sz="24" w:space="0" w:color="auto"/>
              <w:left w:val="single" w:sz="18" w:space="0" w:color="auto"/>
              <w:right w:val="single" w:sz="24" w:space="0" w:color="auto"/>
            </w:tcBorders>
          </w:tcPr>
          <w:p w14:paraId="6AF004F0" w14:textId="77777777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1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FA604E" w14:textId="033AE9A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06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4D4037" w14:textId="5E4FC7E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43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2A55A72" w14:textId="128F125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8B8070" w14:textId="62C9A85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,72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CB04EF" w14:textId="7B1CEB6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16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8910CD" w14:textId="777F18C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13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56695B" w14:textId="51EEF02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,43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149C93" w14:textId="2EECDF2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5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5C7AF6A" w14:textId="24903DD9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35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8A11A39" w14:textId="6BC4C45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0,50</w:t>
            </w:r>
          </w:p>
        </w:tc>
      </w:tr>
      <w:tr w:rsidR="006303C9" w:rsidRPr="003773ED" w14:paraId="2160393A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B744A47" w14:textId="77777777" w:rsidR="006303C9" w:rsidRPr="003773ED" w:rsidRDefault="006303C9" w:rsidP="00630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07523095" w14:textId="567348F0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1E6CBD" w14:textId="4C68702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,4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3E79BB" w14:textId="45DB64F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31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D0EA81" w14:textId="3DCD9E69" w:rsidR="006303C9" w:rsidRPr="00C427EB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7E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0,82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C11C18" w14:textId="689BC649" w:rsidR="006303C9" w:rsidRPr="00C427EB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7E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624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5FBEA1" w14:textId="5C480447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35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C20EE59" w14:textId="0B501EC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53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64873B" w14:textId="5836CE4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9,00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9A48D11" w14:textId="0788371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0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C4AC94" w14:textId="057C1DB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864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C1D76B7" w14:textId="6AA0097F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7,50</w:t>
            </w:r>
          </w:p>
        </w:tc>
      </w:tr>
      <w:tr w:rsidR="006303C9" w:rsidRPr="003773ED" w14:paraId="69CE43B1" w14:textId="77777777" w:rsidTr="00914B85">
        <w:tc>
          <w:tcPr>
            <w:tcW w:w="1016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3802B62" w14:textId="77777777" w:rsidR="006303C9" w:rsidRPr="003773ED" w:rsidRDefault="006303C9" w:rsidP="00630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right w:val="single" w:sz="24" w:space="0" w:color="auto"/>
            </w:tcBorders>
          </w:tcPr>
          <w:p w14:paraId="670D02C0" w14:textId="1FC1F6A2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2F69C5" w14:textId="4A502A4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,65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AF9AB98" w14:textId="379F73D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12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38B7F7" w14:textId="4C4E0FE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F65F16" w14:textId="5790B2C2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6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AABF76" w14:textId="1358FF0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78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C7FDDFF" w14:textId="76B3A086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7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0744818" w14:textId="0FC68EAE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0,00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FE8CFF" w14:textId="24A1C60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7,5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B73E908" w14:textId="5A142DD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38,5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BF9BF0" w14:textId="779AE6E4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2,50</w:t>
            </w:r>
          </w:p>
        </w:tc>
      </w:tr>
      <w:tr w:rsidR="006303C9" w:rsidRPr="003773ED" w14:paraId="0464FCAF" w14:textId="77777777" w:rsidTr="00914B85">
        <w:tc>
          <w:tcPr>
            <w:tcW w:w="1016" w:type="dxa"/>
            <w:vMerge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2907C0BB" w14:textId="77777777" w:rsidR="006303C9" w:rsidRPr="003773ED" w:rsidRDefault="006303C9" w:rsidP="006303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left w:val="single" w:sz="18" w:space="0" w:color="auto"/>
              <w:bottom w:val="single" w:sz="24" w:space="0" w:color="auto"/>
              <w:right w:val="single" w:sz="24" w:space="0" w:color="auto"/>
            </w:tcBorders>
          </w:tcPr>
          <w:p w14:paraId="2979A133" w14:textId="6F1F575A" w:rsidR="006303C9" w:rsidRPr="003773ED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3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 +7d</w:t>
            </w:r>
          </w:p>
        </w:tc>
        <w:tc>
          <w:tcPr>
            <w:tcW w:w="1214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29DE25" w14:textId="596F801E" w:rsidR="006303C9" w:rsidRPr="00447387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738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73,67</w:t>
            </w:r>
          </w:p>
        </w:tc>
        <w:tc>
          <w:tcPr>
            <w:tcW w:w="121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3C0941" w14:textId="10ADD883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,25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3BFE51" w14:textId="5CB8E775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8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598656E" w14:textId="2198ACEF" w:rsidR="006303C9" w:rsidRPr="00C427EB" w:rsidRDefault="006303C9" w:rsidP="00914B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27E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928,00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781E67" w14:textId="1EA0B3D1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83</w:t>
            </w:r>
          </w:p>
        </w:tc>
        <w:tc>
          <w:tcPr>
            <w:tcW w:w="121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332F68" w14:textId="3FA1A34C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4</w:t>
            </w:r>
          </w:p>
        </w:tc>
        <w:tc>
          <w:tcPr>
            <w:tcW w:w="1213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AE8863" w14:textId="750EE7E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2,50</w:t>
            </w:r>
          </w:p>
        </w:tc>
        <w:tc>
          <w:tcPr>
            <w:tcW w:w="121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B33579" w14:textId="270B88ED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30,00</w:t>
            </w:r>
          </w:p>
        </w:tc>
        <w:tc>
          <w:tcPr>
            <w:tcW w:w="1236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17585E" w14:textId="4D25F870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27,00</w:t>
            </w:r>
          </w:p>
        </w:tc>
        <w:tc>
          <w:tcPr>
            <w:tcW w:w="121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DA60044" w14:textId="7CBC16FB" w:rsidR="006303C9" w:rsidRPr="006303C9" w:rsidRDefault="006303C9" w:rsidP="00914B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5,50</w:t>
            </w:r>
          </w:p>
        </w:tc>
      </w:tr>
    </w:tbl>
    <w:p w14:paraId="5960FEE6" w14:textId="23A5E9F0" w:rsidR="00A53A21" w:rsidRDefault="00A53A2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0454" w:type="dxa"/>
        <w:tblLook w:val="04A0" w:firstRow="1" w:lastRow="0" w:firstColumn="1" w:lastColumn="0" w:noHBand="0" w:noVBand="1"/>
      </w:tblPr>
      <w:tblGrid>
        <w:gridCol w:w="1843"/>
        <w:gridCol w:w="4495"/>
        <w:gridCol w:w="4116"/>
      </w:tblGrid>
      <w:tr w:rsidR="005C70E8" w:rsidRPr="003B1E48" w14:paraId="4BB5399D" w14:textId="77777777" w:rsidTr="00914B85">
        <w:trPr>
          <w:trHeight w:val="235"/>
        </w:trPr>
        <w:tc>
          <w:tcPr>
            <w:tcW w:w="1843" w:type="dxa"/>
            <w:shd w:val="clear" w:color="000000" w:fill="FF0000"/>
            <w:noWrap/>
            <w:vAlign w:val="bottom"/>
            <w:hideMark/>
          </w:tcPr>
          <w:p w14:paraId="09D9D615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4F6A93E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ignificant difference with baseline 1</w:t>
            </w:r>
          </w:p>
        </w:tc>
        <w:tc>
          <w:tcPr>
            <w:tcW w:w="4116" w:type="dxa"/>
          </w:tcPr>
          <w:p w14:paraId="05C75930" w14:textId="77777777" w:rsidR="005C70E8" w:rsidRPr="003B1E48" w:rsidRDefault="005C70E8" w:rsidP="00E33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B1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&lt;0,05</w:t>
            </w:r>
          </w:p>
        </w:tc>
      </w:tr>
    </w:tbl>
    <w:p w14:paraId="2F0C670B" w14:textId="77777777" w:rsidR="005C70E8" w:rsidRPr="00A53A21" w:rsidRDefault="005C70E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70E8" w:rsidRPr="00A53A21" w:rsidSect="00031A42">
      <w:pgSz w:w="16838" w:h="11906" w:orient="landscape"/>
      <w:pgMar w:top="426" w:right="1134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394DD" w14:textId="77777777" w:rsidR="00AB7490" w:rsidRDefault="00AB7490" w:rsidP="0061249D">
      <w:pPr>
        <w:spacing w:after="0" w:line="240" w:lineRule="auto"/>
      </w:pPr>
      <w:r>
        <w:separator/>
      </w:r>
    </w:p>
  </w:endnote>
  <w:endnote w:type="continuationSeparator" w:id="0">
    <w:p w14:paraId="462FA6DB" w14:textId="77777777" w:rsidR="00AB7490" w:rsidRDefault="00AB7490" w:rsidP="00612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A5565" w14:textId="77777777" w:rsidR="00AB7490" w:rsidRDefault="00AB7490" w:rsidP="0061249D">
      <w:pPr>
        <w:spacing w:after="0" w:line="240" w:lineRule="auto"/>
      </w:pPr>
      <w:r>
        <w:separator/>
      </w:r>
    </w:p>
  </w:footnote>
  <w:footnote w:type="continuationSeparator" w:id="0">
    <w:p w14:paraId="0655A154" w14:textId="77777777" w:rsidR="00AB7490" w:rsidRDefault="00AB7490" w:rsidP="00612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FE"/>
    <w:rsid w:val="000244DF"/>
    <w:rsid w:val="00031A42"/>
    <w:rsid w:val="00037302"/>
    <w:rsid w:val="000472DC"/>
    <w:rsid w:val="00063B76"/>
    <w:rsid w:val="00064910"/>
    <w:rsid w:val="00080B90"/>
    <w:rsid w:val="000A1929"/>
    <w:rsid w:val="000E653C"/>
    <w:rsid w:val="00114851"/>
    <w:rsid w:val="001564E3"/>
    <w:rsid w:val="00173EFE"/>
    <w:rsid w:val="00342946"/>
    <w:rsid w:val="00343FDD"/>
    <w:rsid w:val="00376B4B"/>
    <w:rsid w:val="003773ED"/>
    <w:rsid w:val="003D0BFE"/>
    <w:rsid w:val="003F4404"/>
    <w:rsid w:val="0044633C"/>
    <w:rsid w:val="00447387"/>
    <w:rsid w:val="004E05F8"/>
    <w:rsid w:val="005820ED"/>
    <w:rsid w:val="005C70E8"/>
    <w:rsid w:val="005F0FB8"/>
    <w:rsid w:val="0061249D"/>
    <w:rsid w:val="006303C9"/>
    <w:rsid w:val="00667575"/>
    <w:rsid w:val="006C4DEE"/>
    <w:rsid w:val="006E6BCD"/>
    <w:rsid w:val="007139A5"/>
    <w:rsid w:val="00721056"/>
    <w:rsid w:val="007F01E0"/>
    <w:rsid w:val="00814E50"/>
    <w:rsid w:val="00883BEC"/>
    <w:rsid w:val="0089199C"/>
    <w:rsid w:val="008A4ECC"/>
    <w:rsid w:val="008B7AE0"/>
    <w:rsid w:val="008E3B6C"/>
    <w:rsid w:val="008E6433"/>
    <w:rsid w:val="00914B85"/>
    <w:rsid w:val="00966BF5"/>
    <w:rsid w:val="009F40B3"/>
    <w:rsid w:val="00A24EB4"/>
    <w:rsid w:val="00A375C8"/>
    <w:rsid w:val="00A53A21"/>
    <w:rsid w:val="00A57F97"/>
    <w:rsid w:val="00AB7490"/>
    <w:rsid w:val="00AE69AC"/>
    <w:rsid w:val="00AE798A"/>
    <w:rsid w:val="00B06C62"/>
    <w:rsid w:val="00B545F9"/>
    <w:rsid w:val="00BB673B"/>
    <w:rsid w:val="00BD0100"/>
    <w:rsid w:val="00C2583C"/>
    <w:rsid w:val="00C427EB"/>
    <w:rsid w:val="00D952E9"/>
    <w:rsid w:val="00E337E5"/>
    <w:rsid w:val="00E87247"/>
    <w:rsid w:val="00EC5FCA"/>
    <w:rsid w:val="00F06D7B"/>
    <w:rsid w:val="00F10A3C"/>
    <w:rsid w:val="00F332EE"/>
    <w:rsid w:val="00F6114A"/>
    <w:rsid w:val="00F90F02"/>
    <w:rsid w:val="00FC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2E7DD"/>
  <w15:chartTrackingRefBased/>
  <w15:docId w15:val="{39F3DFD4-F4B9-416B-B0D2-DE44C02EB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C04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rsid w:val="003F4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C70E8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C70E8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61249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61249D"/>
  </w:style>
  <w:style w:type="paragraph" w:styleId="a9">
    <w:name w:val="footer"/>
    <w:basedOn w:val="a"/>
    <w:link w:val="aa"/>
    <w:uiPriority w:val="99"/>
    <w:unhideWhenUsed/>
    <w:rsid w:val="0061249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612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r.grey@bk.r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3B0C671-197B-4812-96F2-AC3451870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5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652410866@mail.ru</dc:creator>
  <cp:keywords/>
  <dc:description/>
  <cp:lastModifiedBy>Александр Александров</cp:lastModifiedBy>
  <cp:revision>28</cp:revision>
  <dcterms:created xsi:type="dcterms:W3CDTF">2021-11-16T08:01:00Z</dcterms:created>
  <dcterms:modified xsi:type="dcterms:W3CDTF">2022-04-21T21:30:00Z</dcterms:modified>
</cp:coreProperties>
</file>